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010DE1" w14:textId="77777777" w:rsidR="005F1875" w:rsidRPr="005F1875" w:rsidRDefault="005F1875" w:rsidP="005F18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1875">
        <w:rPr>
          <w:rFonts w:ascii="Times New Roman" w:hAnsi="Times New Roman" w:cs="Times New Roman"/>
          <w:sz w:val="24"/>
          <w:szCs w:val="24"/>
        </w:rPr>
        <w:t>Supplementary Materials</w:t>
      </w:r>
    </w:p>
    <w:p w14:paraId="50E8A39D" w14:textId="77777777" w:rsidR="00A012BE" w:rsidRPr="003D7EC8" w:rsidRDefault="00A012BE" w:rsidP="00A012B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D7EC8">
        <w:rPr>
          <w:rFonts w:ascii="Times New Roman" w:hAnsi="Times New Roman" w:cs="Times New Roman"/>
          <w:b/>
          <w:bCs/>
          <w:sz w:val="24"/>
          <w:szCs w:val="24"/>
        </w:rPr>
        <w:t>Appendix A1. List of sources used by GBD</w:t>
      </w:r>
      <w:r>
        <w:rPr>
          <w:rFonts w:ascii="Times New Roman" w:hAnsi="Times New Roman" w:cs="Times New Roman"/>
          <w:b/>
          <w:bCs/>
          <w:sz w:val="24"/>
          <w:szCs w:val="24"/>
        </w:rPr>
        <w:t>, Accessed 16</w:t>
      </w:r>
      <w:r w:rsidRPr="00B3043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ebruary 2025</w:t>
      </w:r>
    </w:p>
    <w:tbl>
      <w:tblPr>
        <w:tblStyle w:val="TableGrid"/>
        <w:tblW w:w="14450" w:type="dxa"/>
        <w:tblLook w:val="04A0" w:firstRow="1" w:lastRow="0" w:firstColumn="1" w:lastColumn="0" w:noHBand="0" w:noVBand="1"/>
      </w:tblPr>
      <w:tblGrid>
        <w:gridCol w:w="14450"/>
      </w:tblGrid>
      <w:tr w:rsidR="00A012BE" w:rsidRPr="00357907" w14:paraId="445EBE9F" w14:textId="77777777" w:rsidTr="003B3D80">
        <w:trPr>
          <w:trHeight w:val="287"/>
        </w:trPr>
        <w:tc>
          <w:tcPr>
            <w:tcW w:w="14450" w:type="dxa"/>
            <w:noWrap/>
            <w:hideMark/>
          </w:tcPr>
          <w:p w14:paraId="07D9AA16" w14:textId="77777777" w:rsidR="00A012BE" w:rsidRPr="00357907" w:rsidRDefault="00A012BE" w:rsidP="003B3D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tation</w:t>
            </w:r>
          </w:p>
        </w:tc>
      </w:tr>
      <w:tr w:rsidR="00A012BE" w:rsidRPr="00357907" w14:paraId="4B24543F" w14:textId="77777777" w:rsidTr="003B3D80">
        <w:trPr>
          <w:trHeight w:val="287"/>
        </w:trPr>
        <w:tc>
          <w:tcPr>
            <w:tcW w:w="14450" w:type="dxa"/>
            <w:noWrap/>
            <w:hideMark/>
          </w:tcPr>
          <w:p w14:paraId="01C3AF2F" w14:textId="77777777" w:rsidR="00A012BE" w:rsidRPr="00357907" w:rsidRDefault="00A012BE" w:rsidP="003B3D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oltfreter</w:t>
            </w:r>
            <w:proofErr w:type="spellEnd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B, Demmer RT, Bernhardt O, </w:t>
            </w:r>
            <w:proofErr w:type="spellStart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apapanou</w:t>
            </w:r>
            <w:proofErr w:type="spellEnd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PN, Schwahn C, Kocher T, Desvarieux M. A comparison of periodontal status in the two regional, population-based studies of SHIP and INVEST. J Clin Periodontol. 2012; 39(12): 1115-24.</w:t>
            </w:r>
          </w:p>
        </w:tc>
      </w:tr>
      <w:tr w:rsidR="00A012BE" w:rsidRPr="00357907" w14:paraId="40A7A8A6" w14:textId="77777777" w:rsidTr="003B3D80">
        <w:trPr>
          <w:trHeight w:val="287"/>
        </w:trPr>
        <w:tc>
          <w:tcPr>
            <w:tcW w:w="14450" w:type="dxa"/>
            <w:noWrap/>
            <w:hideMark/>
          </w:tcPr>
          <w:p w14:paraId="4BC0DB3E" w14:textId="77777777" w:rsidR="00A012BE" w:rsidRPr="00357907" w:rsidRDefault="00A012BE" w:rsidP="003B3D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Hohlfeld M, </w:t>
            </w:r>
            <w:proofErr w:type="spellStart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ernimoulin</w:t>
            </w:r>
            <w:proofErr w:type="spellEnd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JP. Application of the community periodontal index of treatment needs (CPITN) in a group of 45-54-year-old German factory workers. J Clin Periodontol. 1993; 20(8): 551-6.</w:t>
            </w:r>
          </w:p>
        </w:tc>
      </w:tr>
      <w:tr w:rsidR="00A012BE" w:rsidRPr="00357907" w14:paraId="72F9E387" w14:textId="77777777" w:rsidTr="003B3D80">
        <w:trPr>
          <w:trHeight w:val="287"/>
        </w:trPr>
        <w:tc>
          <w:tcPr>
            <w:tcW w:w="14450" w:type="dxa"/>
            <w:noWrap/>
            <w:hideMark/>
          </w:tcPr>
          <w:p w14:paraId="7AFDBAF3" w14:textId="77777777" w:rsidR="00A012BE" w:rsidRPr="00357907" w:rsidRDefault="00A012BE" w:rsidP="003B3D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Gaengler P, Goebel G, Kurbad A, Kosa W. Assessment of periodontal disease and dental caries in a population survey using the CPITN, GPM/T and DMF/T indices. Community Dent Oral </w:t>
            </w:r>
            <w:proofErr w:type="spellStart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pidemiol</w:t>
            </w:r>
            <w:proofErr w:type="spellEnd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. 1988; 16(4): 236-9.</w:t>
            </w:r>
          </w:p>
        </w:tc>
      </w:tr>
      <w:tr w:rsidR="00A012BE" w:rsidRPr="00357907" w14:paraId="00B59AAD" w14:textId="77777777" w:rsidTr="003B3D80">
        <w:trPr>
          <w:trHeight w:val="287"/>
        </w:trPr>
        <w:tc>
          <w:tcPr>
            <w:tcW w:w="14450" w:type="dxa"/>
            <w:noWrap/>
            <w:hideMark/>
          </w:tcPr>
          <w:p w14:paraId="779A9791" w14:textId="77777777" w:rsidR="00A012BE" w:rsidRPr="00357907" w:rsidRDefault="00A012BE" w:rsidP="003B3D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Wagner Y, Heinrich-Weltzien R. Caries Prevalence and Risk Assessment in Thuringian Infants, Germany. Oral Health Prev Dent. 2017; 15(5): 489-494.</w:t>
            </w:r>
          </w:p>
        </w:tc>
      </w:tr>
      <w:tr w:rsidR="00A012BE" w:rsidRPr="00357907" w14:paraId="3D8AB069" w14:textId="77777777" w:rsidTr="003B3D80">
        <w:trPr>
          <w:trHeight w:val="287"/>
        </w:trPr>
        <w:tc>
          <w:tcPr>
            <w:tcW w:w="14450" w:type="dxa"/>
            <w:noWrap/>
            <w:hideMark/>
          </w:tcPr>
          <w:p w14:paraId="51FBA235" w14:textId="77777777" w:rsidR="00A012BE" w:rsidRPr="00357907" w:rsidRDefault="00A012BE" w:rsidP="003B3D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847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  <w:t xml:space="preserve">Zerfowski M, Koch MJ, Niekusch U, Staehle HJ. </w:t>
            </w:r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Caries prevalence and treatment needs of 7- to 10-year-old schoolchildren in southwestern Germany. Community Dent Oral </w:t>
            </w:r>
            <w:proofErr w:type="spellStart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pidemiol</w:t>
            </w:r>
            <w:proofErr w:type="spellEnd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. 1997; 25(5): 348-51.</w:t>
            </w:r>
          </w:p>
        </w:tc>
      </w:tr>
      <w:tr w:rsidR="00A012BE" w:rsidRPr="00357907" w14:paraId="35BB266C" w14:textId="77777777" w:rsidTr="003B3D80">
        <w:trPr>
          <w:trHeight w:val="287"/>
        </w:trPr>
        <w:tc>
          <w:tcPr>
            <w:tcW w:w="14450" w:type="dxa"/>
            <w:noWrap/>
            <w:hideMark/>
          </w:tcPr>
          <w:p w14:paraId="0C9E7354" w14:textId="77777777" w:rsidR="00A012BE" w:rsidRPr="00357907" w:rsidRDefault="00A012BE" w:rsidP="003B3D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847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  <w:t xml:space="preserve">Sönju Clasen AB, von der Fehr FR, Kant van Daal JM. </w:t>
            </w:r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ries prevalence of kindergarten children in Salzgitter and Oslo. Caries Res. 1992; 26(3): 201-4.</w:t>
            </w:r>
          </w:p>
        </w:tc>
      </w:tr>
      <w:tr w:rsidR="00A012BE" w:rsidRPr="00357907" w14:paraId="776CB708" w14:textId="77777777" w:rsidTr="003B3D80">
        <w:trPr>
          <w:trHeight w:val="287"/>
        </w:trPr>
        <w:tc>
          <w:tcPr>
            <w:tcW w:w="14450" w:type="dxa"/>
            <w:noWrap/>
            <w:hideMark/>
          </w:tcPr>
          <w:p w14:paraId="67BDCCF5" w14:textId="77777777" w:rsidR="00A012BE" w:rsidRPr="00357907" w:rsidRDefault="00A012BE" w:rsidP="003B3D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Schutzhold</w:t>
            </w:r>
            <w:proofErr w:type="spellEnd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S, Kocher T, Biffar R, Hoffmann T, Schmidt CO, </w:t>
            </w:r>
            <w:proofErr w:type="spellStart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cheelis</w:t>
            </w:r>
            <w:proofErr w:type="spellEnd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W, Jordan R, </w:t>
            </w:r>
            <w:proofErr w:type="spellStart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oltfreter</w:t>
            </w:r>
            <w:proofErr w:type="spellEnd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B. Changes in prevalence of periodontitis in two German population-based studies. J Clin Periodontol. 2015; 42(2): 121-30.</w:t>
            </w:r>
          </w:p>
        </w:tc>
      </w:tr>
      <w:tr w:rsidR="00A012BE" w:rsidRPr="00357907" w14:paraId="1853FBC0" w14:textId="77777777" w:rsidTr="003B3D80">
        <w:trPr>
          <w:trHeight w:val="287"/>
        </w:trPr>
        <w:tc>
          <w:tcPr>
            <w:tcW w:w="14450" w:type="dxa"/>
            <w:noWrap/>
            <w:hideMark/>
          </w:tcPr>
          <w:p w14:paraId="20B69A8E" w14:textId="77777777" w:rsidR="00A012BE" w:rsidRPr="00357907" w:rsidRDefault="00A012BE" w:rsidP="003B3D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Bolin AK, Bolin A, Koch G. Children's dental health in Europe: caries experience of 5- and 12-year-old children from eight EU countries. Int J </w:t>
            </w:r>
            <w:proofErr w:type="spellStart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aediatr</w:t>
            </w:r>
            <w:proofErr w:type="spellEnd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Dent. 1996; 6(3): 155-62.</w:t>
            </w:r>
          </w:p>
        </w:tc>
      </w:tr>
      <w:tr w:rsidR="00A012BE" w:rsidRPr="00357907" w14:paraId="02979103" w14:textId="77777777" w:rsidTr="003B3D80">
        <w:trPr>
          <w:trHeight w:val="287"/>
        </w:trPr>
        <w:tc>
          <w:tcPr>
            <w:tcW w:w="14450" w:type="dxa"/>
            <w:noWrap/>
            <w:hideMark/>
          </w:tcPr>
          <w:p w14:paraId="68EDB722" w14:textId="77777777" w:rsidR="00A012BE" w:rsidRPr="00357907" w:rsidRDefault="00A012BE" w:rsidP="003B3D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Grund K, </w:t>
            </w:r>
            <w:proofErr w:type="spellStart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oddon</w:t>
            </w:r>
            <w:proofErr w:type="spellEnd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I, Schuler IM, Lehmann T, Heinrich-Weltzien R. Clinical consequences of untreated dental caries in German 5- and 8-year-olds. BMC Oral Health. 2015; 15(1): 140.</w:t>
            </w:r>
          </w:p>
        </w:tc>
      </w:tr>
      <w:tr w:rsidR="00A012BE" w:rsidRPr="00357907" w14:paraId="7E5F2D15" w14:textId="77777777" w:rsidTr="003B3D80">
        <w:trPr>
          <w:trHeight w:val="287"/>
        </w:trPr>
        <w:tc>
          <w:tcPr>
            <w:tcW w:w="14450" w:type="dxa"/>
            <w:noWrap/>
            <w:hideMark/>
          </w:tcPr>
          <w:p w14:paraId="0BA2C4A9" w14:textId="77777777" w:rsidR="00A012BE" w:rsidRPr="00357907" w:rsidRDefault="00A012BE" w:rsidP="003B3D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Flores-de-Jacoby L, Mengel R, Joannou U, Zafiropoulos GG. CPITN application in regular dental practice. </w:t>
            </w:r>
            <w:proofErr w:type="spellStart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tsch</w:t>
            </w:r>
            <w:proofErr w:type="spellEnd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Zahn Mund </w:t>
            </w:r>
            <w:proofErr w:type="spellStart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Kieferheilkd</w:t>
            </w:r>
            <w:proofErr w:type="spellEnd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Zentralbl. 1992; 80(1): 13-20.</w:t>
            </w:r>
          </w:p>
        </w:tc>
      </w:tr>
      <w:tr w:rsidR="00A012BE" w:rsidRPr="00357907" w14:paraId="65476971" w14:textId="77777777" w:rsidTr="003B3D80">
        <w:trPr>
          <w:trHeight w:val="287"/>
        </w:trPr>
        <w:tc>
          <w:tcPr>
            <w:tcW w:w="14450" w:type="dxa"/>
            <w:noWrap/>
            <w:hideMark/>
          </w:tcPr>
          <w:p w14:paraId="24517D7A" w14:textId="77777777" w:rsidR="00A012BE" w:rsidRPr="00357907" w:rsidRDefault="00A012BE" w:rsidP="003B3D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Robke FJ. Effects of nursing bottle misuse on oral health. Prevalence of caries, tooth malalignments and malocclusions in North-German preschool children. J </w:t>
            </w:r>
            <w:proofErr w:type="spellStart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rofac</w:t>
            </w:r>
            <w:proofErr w:type="spellEnd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proofErr w:type="spellStart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rthop</w:t>
            </w:r>
            <w:proofErr w:type="spellEnd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. 2008; 69(1): 5-19.</w:t>
            </w:r>
          </w:p>
        </w:tc>
      </w:tr>
      <w:tr w:rsidR="00A012BE" w:rsidRPr="00357907" w14:paraId="758EF244" w14:textId="77777777" w:rsidTr="003B3D80">
        <w:trPr>
          <w:trHeight w:val="287"/>
        </w:trPr>
        <w:tc>
          <w:tcPr>
            <w:tcW w:w="14450" w:type="dxa"/>
            <w:noWrap/>
            <w:hideMark/>
          </w:tcPr>
          <w:p w14:paraId="7FA4EFC2" w14:textId="77777777" w:rsidR="00A012BE" w:rsidRPr="00357907" w:rsidRDefault="00A012BE" w:rsidP="003B3D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Weusmann</w:t>
            </w:r>
            <w:proofErr w:type="spellEnd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J, Mahmoodi B, </w:t>
            </w:r>
            <w:proofErr w:type="spellStart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zaripour</w:t>
            </w:r>
            <w:proofErr w:type="spellEnd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A, </w:t>
            </w:r>
            <w:proofErr w:type="spellStart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Kordsmeyer</w:t>
            </w:r>
            <w:proofErr w:type="spellEnd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K, Walter C, </w:t>
            </w:r>
            <w:proofErr w:type="spellStart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Willershausen</w:t>
            </w:r>
            <w:proofErr w:type="spellEnd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B. Epidemiological investigation of caries prevalence in first grade school children in Rhineland-Palatinate, Germany. Head Face Med. 2015; 11: 33.</w:t>
            </w:r>
          </w:p>
        </w:tc>
      </w:tr>
      <w:tr w:rsidR="00A012BE" w:rsidRPr="00357907" w14:paraId="43A2B611" w14:textId="77777777" w:rsidTr="003B3D80">
        <w:trPr>
          <w:trHeight w:val="287"/>
        </w:trPr>
        <w:tc>
          <w:tcPr>
            <w:tcW w:w="14450" w:type="dxa"/>
            <w:noWrap/>
            <w:hideMark/>
          </w:tcPr>
          <w:p w14:paraId="07F1003C" w14:textId="77777777" w:rsidR="00A012BE" w:rsidRPr="00357907" w:rsidRDefault="00A012BE" w:rsidP="003B3D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oltfreter</w:t>
            </w:r>
            <w:proofErr w:type="spellEnd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B, Schwahn C, Biffar R, Kocher T. Epidemiology of periodontal diseases in the Study of Health in Pomerania. J Clin Periodontol. 2009; 36(2): 114-23.</w:t>
            </w:r>
          </w:p>
        </w:tc>
      </w:tr>
      <w:tr w:rsidR="00A012BE" w:rsidRPr="00357907" w14:paraId="4046E3D6" w14:textId="77777777" w:rsidTr="003B3D80">
        <w:trPr>
          <w:trHeight w:val="287"/>
        </w:trPr>
        <w:tc>
          <w:tcPr>
            <w:tcW w:w="14450" w:type="dxa"/>
            <w:noWrap/>
            <w:hideMark/>
          </w:tcPr>
          <w:p w14:paraId="542F93D3" w14:textId="77777777" w:rsidR="00A012BE" w:rsidRPr="00357907" w:rsidRDefault="00A012BE" w:rsidP="003B3D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Bissar A, Schiller P, Wolff A, </w:t>
            </w:r>
            <w:proofErr w:type="spellStart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iekusch</w:t>
            </w:r>
            <w:proofErr w:type="spellEnd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U, Schulte AG. Factors contributing to severe early childhood caries in south-west Germany. Clin Oral </w:t>
            </w:r>
            <w:proofErr w:type="spellStart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vestig</w:t>
            </w:r>
            <w:proofErr w:type="spellEnd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. 2014; 18(5): 1411-8.</w:t>
            </w:r>
          </w:p>
        </w:tc>
      </w:tr>
      <w:tr w:rsidR="00A012BE" w:rsidRPr="00357907" w14:paraId="51700A76" w14:textId="77777777" w:rsidTr="003B3D80">
        <w:trPr>
          <w:trHeight w:val="287"/>
        </w:trPr>
        <w:tc>
          <w:tcPr>
            <w:tcW w:w="14450" w:type="dxa"/>
            <w:noWrap/>
            <w:hideMark/>
          </w:tcPr>
          <w:p w14:paraId="7A9F6EF1" w14:textId="77777777" w:rsidR="00A012BE" w:rsidRPr="00357907" w:rsidRDefault="00A012BE" w:rsidP="003B3D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European Commission (2012): Eurobarometer 59.0 (Jan-Feb 2003). European Opinion Research Group (EORG), Brussels. GESIS Data Archive, Cologne. ZA3903 Data file Version 1.0.1, doi:10.4232/1.11352</w:t>
            </w:r>
          </w:p>
        </w:tc>
      </w:tr>
      <w:tr w:rsidR="00A012BE" w:rsidRPr="00357907" w14:paraId="1D5021D7" w14:textId="77777777" w:rsidTr="003B3D80">
        <w:trPr>
          <w:trHeight w:val="287"/>
        </w:trPr>
        <w:tc>
          <w:tcPr>
            <w:tcW w:w="14450" w:type="dxa"/>
            <w:noWrap/>
            <w:hideMark/>
          </w:tcPr>
          <w:p w14:paraId="524E34E5" w14:textId="77777777" w:rsidR="00A012BE" w:rsidRPr="00357907" w:rsidRDefault="00A012BE" w:rsidP="003B3D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World Health Organization (WHO). Germany World Health Survey 2004. Geneva, Switzerland: World Health Organization (WHO), 2005.</w:t>
            </w:r>
          </w:p>
        </w:tc>
      </w:tr>
      <w:tr w:rsidR="00A012BE" w:rsidRPr="00357907" w14:paraId="72CB14B5" w14:textId="77777777" w:rsidTr="003B3D80">
        <w:trPr>
          <w:trHeight w:val="287"/>
        </w:trPr>
        <w:tc>
          <w:tcPr>
            <w:tcW w:w="14450" w:type="dxa"/>
            <w:noWrap/>
            <w:hideMark/>
          </w:tcPr>
          <w:p w14:paraId="262EF71F" w14:textId="77777777" w:rsidR="00A012BE" w:rsidRPr="00357907" w:rsidRDefault="00A012BE" w:rsidP="003B3D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itchika</w:t>
            </w:r>
            <w:proofErr w:type="spellEnd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V, Kokel C, Andreeva J, Crispin A, Hickel R, Garcia-Godoy F, </w:t>
            </w:r>
            <w:proofErr w:type="spellStart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Kuhnisch</w:t>
            </w:r>
            <w:proofErr w:type="spellEnd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J, Heinrich-Weltzien R. Longitudinal study of caries progression in 2- and 3-year-old German children. Community Dent Oral </w:t>
            </w:r>
            <w:proofErr w:type="spellStart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pidemiol</w:t>
            </w:r>
            <w:proofErr w:type="spellEnd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. 2016; 44(4): 354-63.</w:t>
            </w:r>
          </w:p>
        </w:tc>
      </w:tr>
      <w:tr w:rsidR="00A012BE" w:rsidRPr="00357907" w14:paraId="696FF5EB" w14:textId="77777777" w:rsidTr="003B3D80">
        <w:trPr>
          <w:trHeight w:val="287"/>
        </w:trPr>
        <w:tc>
          <w:tcPr>
            <w:tcW w:w="14450" w:type="dxa"/>
            <w:noWrap/>
            <w:hideMark/>
          </w:tcPr>
          <w:p w14:paraId="73E669A6" w14:textId="77777777" w:rsidR="00A012BE" w:rsidRPr="00357907" w:rsidRDefault="00A012BE" w:rsidP="003B3D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uarnizo-</w:t>
            </w:r>
            <w:proofErr w:type="spellStart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erreño</w:t>
            </w:r>
            <w:proofErr w:type="spellEnd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CC, Tsakos G, </w:t>
            </w:r>
            <w:proofErr w:type="spellStart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heiham</w:t>
            </w:r>
            <w:proofErr w:type="spellEnd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A, Watt RG. Oral health and welfare state regimes: a cross-national analysis of European countries. </w:t>
            </w:r>
            <w:proofErr w:type="spellStart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ur</w:t>
            </w:r>
            <w:proofErr w:type="spellEnd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J Oral Sci. 2013; 121(3 Pt 1): 169–75.</w:t>
            </w:r>
          </w:p>
        </w:tc>
      </w:tr>
      <w:tr w:rsidR="00A012BE" w:rsidRPr="00357907" w14:paraId="5FA4B08E" w14:textId="77777777" w:rsidTr="003B3D80">
        <w:trPr>
          <w:trHeight w:val="287"/>
        </w:trPr>
        <w:tc>
          <w:tcPr>
            <w:tcW w:w="14450" w:type="dxa"/>
            <w:noWrap/>
            <w:hideMark/>
          </w:tcPr>
          <w:p w14:paraId="073A38E0" w14:textId="77777777" w:rsidR="00A012BE" w:rsidRPr="00357907" w:rsidRDefault="00A012BE" w:rsidP="003B3D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orutta</w:t>
            </w:r>
            <w:proofErr w:type="spellEnd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A, Brauner K, Hufnagl S, Márton S, </w:t>
            </w:r>
            <w:proofErr w:type="spellStart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avrodisz</w:t>
            </w:r>
            <w:proofErr w:type="spellEnd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K, Tarján I. Oral health in </w:t>
            </w:r>
            <w:proofErr w:type="gramStart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-9 year-old</w:t>
            </w:r>
            <w:proofErr w:type="gramEnd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children in Saxony-Anhalt (Germany) and in two Hungarian cities (Budapest and Debrecen). Community Dent Health. 2006; 23(1): 26-30.</w:t>
            </w:r>
          </w:p>
        </w:tc>
      </w:tr>
      <w:tr w:rsidR="00A012BE" w:rsidRPr="00357907" w14:paraId="08DD6F49" w14:textId="77777777" w:rsidTr="003B3D80">
        <w:trPr>
          <w:trHeight w:val="287"/>
        </w:trPr>
        <w:tc>
          <w:tcPr>
            <w:tcW w:w="14450" w:type="dxa"/>
            <w:noWrap/>
            <w:hideMark/>
          </w:tcPr>
          <w:p w14:paraId="4C1626DB" w14:textId="77777777" w:rsidR="00A012BE" w:rsidRPr="00357907" w:rsidRDefault="00A012BE" w:rsidP="003B3D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Schiffner U, Hoffmann T, Kerschbaum T, </w:t>
            </w:r>
            <w:proofErr w:type="spellStart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cheelis</w:t>
            </w:r>
            <w:proofErr w:type="spellEnd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W. Oral health in German children, adolescents, adults and senior citizens in 2005. Community Dent Health. 2009; 26(1): 18-22.</w:t>
            </w:r>
          </w:p>
        </w:tc>
      </w:tr>
      <w:tr w:rsidR="00A012BE" w:rsidRPr="00357907" w14:paraId="385154B9" w14:textId="77777777" w:rsidTr="003B3D80">
        <w:trPr>
          <w:trHeight w:val="287"/>
        </w:trPr>
        <w:tc>
          <w:tcPr>
            <w:tcW w:w="14450" w:type="dxa"/>
            <w:noWrap/>
            <w:hideMark/>
          </w:tcPr>
          <w:p w14:paraId="32030130" w14:textId="77777777" w:rsidR="00A012BE" w:rsidRPr="00357907" w:rsidRDefault="00A012BE" w:rsidP="003B3D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cheelis</w:t>
            </w:r>
            <w:proofErr w:type="spellEnd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W, Bauch J. Oral health of representative samples of Germans examined in 1989 and 1992. Community Dent Oral </w:t>
            </w:r>
            <w:proofErr w:type="spellStart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pidemiol</w:t>
            </w:r>
            <w:proofErr w:type="spellEnd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. 1996; 24(1): 62-7.</w:t>
            </w:r>
          </w:p>
        </w:tc>
      </w:tr>
      <w:tr w:rsidR="00A012BE" w:rsidRPr="00357907" w14:paraId="69EAE228" w14:textId="77777777" w:rsidTr="003B3D80">
        <w:trPr>
          <w:trHeight w:val="287"/>
        </w:trPr>
        <w:tc>
          <w:tcPr>
            <w:tcW w:w="14450" w:type="dxa"/>
            <w:noWrap/>
            <w:hideMark/>
          </w:tcPr>
          <w:p w14:paraId="232BFF39" w14:textId="77777777" w:rsidR="00A012BE" w:rsidRPr="00357907" w:rsidRDefault="00A012BE" w:rsidP="003B3D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Flores-de-Jacoby L, Schoop S, </w:t>
            </w:r>
            <w:proofErr w:type="spellStart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Weichsler</w:t>
            </w:r>
            <w:proofErr w:type="spellEnd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C, Zafiropoulos GG. Periodontal conditions in Hesse, Federal Republic of Germany, measured by CPITN. Community Dent Oral </w:t>
            </w:r>
            <w:proofErr w:type="spellStart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pidemiol</w:t>
            </w:r>
            <w:proofErr w:type="spellEnd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. 1989; 17(6): 307-9.</w:t>
            </w:r>
          </w:p>
        </w:tc>
      </w:tr>
      <w:tr w:rsidR="00A012BE" w:rsidRPr="00357907" w14:paraId="6E236E5A" w14:textId="77777777" w:rsidTr="003B3D80">
        <w:trPr>
          <w:trHeight w:val="287"/>
        </w:trPr>
        <w:tc>
          <w:tcPr>
            <w:tcW w:w="14450" w:type="dxa"/>
            <w:noWrap/>
            <w:hideMark/>
          </w:tcPr>
          <w:p w14:paraId="72F2F810" w14:textId="77777777" w:rsidR="00A012BE" w:rsidRPr="00357907" w:rsidRDefault="00A012BE" w:rsidP="003B3D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 xml:space="preserve">Mengel R, Koch H, Pfeifer C, </w:t>
            </w:r>
            <w:proofErr w:type="spellStart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lorès</w:t>
            </w:r>
            <w:proofErr w:type="spellEnd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de-Jacoby L. Periodontal health of the population in eastern Germany (former GDR). J Clin Periodontol. 1993; 20(10): 752-5.</w:t>
            </w:r>
          </w:p>
        </w:tc>
      </w:tr>
      <w:tr w:rsidR="00A012BE" w:rsidRPr="00357907" w14:paraId="1540BEAF" w14:textId="77777777" w:rsidTr="003B3D80">
        <w:trPr>
          <w:trHeight w:val="287"/>
        </w:trPr>
        <w:tc>
          <w:tcPr>
            <w:tcW w:w="14450" w:type="dxa"/>
            <w:noWrap/>
            <w:hideMark/>
          </w:tcPr>
          <w:p w14:paraId="604D6C4D" w14:textId="77777777" w:rsidR="00A012BE" w:rsidRPr="00357907" w:rsidRDefault="00A012BE" w:rsidP="003B3D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oltfreter</w:t>
            </w:r>
            <w:proofErr w:type="spellEnd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B, Kocher T, Hoffmann T, Desvarieux M, </w:t>
            </w:r>
            <w:proofErr w:type="spellStart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cheelis</w:t>
            </w:r>
            <w:proofErr w:type="spellEnd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W. Prevalence of periodontal disease and treatment demands based on a German dental survey (DMS IV). J Clin Periodontol. 2010; 37(3): 211-9.</w:t>
            </w:r>
          </w:p>
        </w:tc>
      </w:tr>
      <w:tr w:rsidR="00A012BE" w:rsidRPr="00357907" w14:paraId="01110225" w14:textId="77777777" w:rsidTr="003B3D80">
        <w:trPr>
          <w:trHeight w:val="287"/>
        </w:trPr>
        <w:tc>
          <w:tcPr>
            <w:tcW w:w="14450" w:type="dxa"/>
            <w:noWrap/>
            <w:hideMark/>
          </w:tcPr>
          <w:p w14:paraId="6FE00AF3" w14:textId="77777777" w:rsidR="00A012BE" w:rsidRPr="00357907" w:rsidRDefault="00A012BE" w:rsidP="003B3D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ieper K, Dressler S, Heinzel-</w:t>
            </w:r>
            <w:proofErr w:type="spellStart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utenbrunner</w:t>
            </w:r>
            <w:proofErr w:type="spellEnd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M, </w:t>
            </w:r>
            <w:proofErr w:type="spellStart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euhäuser</w:t>
            </w:r>
            <w:proofErr w:type="spellEnd"/>
            <w:r w:rsidRPr="00357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A, Krecker M, Wunderlich K, Jablonski-Momeni A. The influence of social status on pre-school children's eating habits, caries experience and caries prevention behaviour. Int J Public Health. 2012; 57(1): 207-15.</w:t>
            </w:r>
          </w:p>
        </w:tc>
      </w:tr>
    </w:tbl>
    <w:p w14:paraId="51BBF36B" w14:textId="77777777" w:rsidR="00A012BE" w:rsidRDefault="00A012BE" w:rsidP="00A012B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A012BE" w:rsidSect="00A012B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0BC6D44" w14:textId="7D22D20E" w:rsidR="00A012BE" w:rsidRPr="003D7EC8" w:rsidRDefault="00A012BE" w:rsidP="00A012B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D7EC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A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D7EC8">
        <w:rPr>
          <w:rFonts w:ascii="Times New Roman" w:hAnsi="Times New Roman" w:cs="Times New Roman"/>
          <w:b/>
          <w:bCs/>
          <w:sz w:val="24"/>
          <w:szCs w:val="24"/>
        </w:rPr>
        <w:t xml:space="preserve"> Prevalence and YLDs per 100,000 of Carious Disease with 95% CI</w:t>
      </w:r>
    </w:p>
    <w:tbl>
      <w:tblPr>
        <w:tblStyle w:val="TableGrid"/>
        <w:tblW w:w="15309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  <w:gridCol w:w="1701"/>
        <w:gridCol w:w="1701"/>
        <w:gridCol w:w="1701"/>
        <w:gridCol w:w="1701"/>
      </w:tblGrid>
      <w:tr w:rsidR="00A012BE" w:rsidRPr="00F94DF4" w14:paraId="17FE9F35" w14:textId="77777777" w:rsidTr="003B3D80">
        <w:trPr>
          <w:trHeight w:val="20"/>
          <w:jc w:val="center"/>
        </w:trPr>
        <w:tc>
          <w:tcPr>
            <w:tcW w:w="1701" w:type="dxa"/>
            <w:tcBorders>
              <w:right w:val="single" w:sz="4" w:space="0" w:color="auto"/>
            </w:tcBorders>
          </w:tcPr>
          <w:p w14:paraId="67B8A929" w14:textId="77777777" w:rsidR="00A012BE" w:rsidRPr="00F94DF4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DF4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23E7378" w14:textId="77777777" w:rsidR="00A012BE" w:rsidRPr="00F94DF4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E099D0" w14:textId="77777777" w:rsidR="00A012BE" w:rsidRPr="00F94DF4" w:rsidRDefault="00A012BE" w:rsidP="003B3D8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4DF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798485" w14:textId="77777777" w:rsidR="00A012BE" w:rsidRPr="00F94DF4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DDD8DA" w14:textId="77777777" w:rsidR="00A012BE" w:rsidRPr="00F94DF4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24D50AAC" w14:textId="77777777" w:rsidR="00A012BE" w:rsidRPr="00F94DF4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C073C68" w14:textId="77777777" w:rsidR="00A012BE" w:rsidRPr="00F94DF4" w:rsidRDefault="00A012BE" w:rsidP="003B3D8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4DF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CA5260A" w14:textId="77777777" w:rsidR="00A012BE" w:rsidRPr="00F94DF4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14:paraId="46B139AE" w14:textId="77777777" w:rsidR="00A012BE" w:rsidRPr="00F94DF4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2BE" w:rsidRPr="002C5DF0" w14:paraId="578EA626" w14:textId="77777777" w:rsidTr="003B3D80">
        <w:trPr>
          <w:trHeight w:val="20"/>
          <w:jc w:val="center"/>
        </w:trPr>
        <w:tc>
          <w:tcPr>
            <w:tcW w:w="1701" w:type="dxa"/>
          </w:tcPr>
          <w:p w14:paraId="1E2E6350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4A4AA3C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sz w:val="24"/>
                <w:szCs w:val="24"/>
              </w:rPr>
              <w:t xml:space="preserve">Prevalence of Carious Disease </w:t>
            </w:r>
            <w:r w:rsidRPr="002C5D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in number of teeth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C23A626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sz w:val="24"/>
                <w:szCs w:val="24"/>
              </w:rPr>
              <w:t xml:space="preserve">Prevalence of Carious Disease per 100,000 </w:t>
            </w:r>
            <w:r w:rsidRPr="002C5D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in number of teeth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EA9DE71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sz w:val="24"/>
                <w:szCs w:val="24"/>
              </w:rPr>
              <w:t>YLDs per 100,000 of Carious Disease Mil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5C75869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sz w:val="24"/>
                <w:szCs w:val="24"/>
              </w:rPr>
              <w:t>YLDs per 100,000 of Carious Disease Severe</w:t>
            </w:r>
          </w:p>
        </w:tc>
        <w:tc>
          <w:tcPr>
            <w:tcW w:w="1701" w:type="dxa"/>
          </w:tcPr>
          <w:p w14:paraId="0B97994D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sz w:val="24"/>
                <w:szCs w:val="24"/>
              </w:rPr>
              <w:t xml:space="preserve">Prevalence of Carious Disease </w:t>
            </w:r>
            <w:r w:rsidRPr="002C5D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in number of teeth)</w:t>
            </w:r>
          </w:p>
        </w:tc>
        <w:tc>
          <w:tcPr>
            <w:tcW w:w="1701" w:type="dxa"/>
          </w:tcPr>
          <w:p w14:paraId="51E0DAB1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sz w:val="24"/>
                <w:szCs w:val="24"/>
              </w:rPr>
              <w:t xml:space="preserve">Prevalence of Carious Disease per 100,000 </w:t>
            </w:r>
            <w:r w:rsidRPr="002C5D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in number of teeth)</w:t>
            </w:r>
          </w:p>
        </w:tc>
        <w:tc>
          <w:tcPr>
            <w:tcW w:w="1701" w:type="dxa"/>
          </w:tcPr>
          <w:p w14:paraId="3A328939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sz w:val="24"/>
                <w:szCs w:val="24"/>
              </w:rPr>
              <w:t>YLDs per 100,000 of Carious Disease Mild</w:t>
            </w:r>
          </w:p>
        </w:tc>
        <w:tc>
          <w:tcPr>
            <w:tcW w:w="1701" w:type="dxa"/>
          </w:tcPr>
          <w:p w14:paraId="3FC73024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sz w:val="24"/>
                <w:szCs w:val="24"/>
              </w:rPr>
              <w:t>YLDs per 100,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C5DF0">
              <w:rPr>
                <w:rFonts w:ascii="Times New Roman" w:hAnsi="Times New Roman" w:cs="Times New Roman"/>
                <w:sz w:val="24"/>
                <w:szCs w:val="24"/>
              </w:rPr>
              <w:t>0 of Carious Disease Severe</w:t>
            </w:r>
          </w:p>
        </w:tc>
      </w:tr>
      <w:tr w:rsidR="00A012BE" w:rsidRPr="002C5DF0" w14:paraId="7A1F6347" w14:textId="77777777" w:rsidTr="003B3D80">
        <w:trPr>
          <w:trHeight w:val="20"/>
          <w:jc w:val="center"/>
        </w:trPr>
        <w:tc>
          <w:tcPr>
            <w:tcW w:w="1701" w:type="dxa"/>
          </w:tcPr>
          <w:p w14:paraId="1688EE2D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2C5DF0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1701" w:type="dxa"/>
          </w:tcPr>
          <w:p w14:paraId="1E25FD2E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47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386.5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E147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  <w:p w14:paraId="326E9678" w14:textId="77777777" w:rsidR="00A012BE" w:rsidRPr="00E1474F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47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60923.809634072, 91849.34871196]</w:t>
            </w:r>
          </w:p>
        </w:tc>
        <w:tc>
          <w:tcPr>
            <w:tcW w:w="1701" w:type="dxa"/>
          </w:tcPr>
          <w:p w14:paraId="578F3B61" w14:textId="77777777" w:rsidR="00A012BE" w:rsidRPr="00E1474F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47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92.26505</w:t>
            </w:r>
          </w:p>
          <w:p w14:paraId="2CE5E483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47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6184.54585,24399.98425]</w:t>
            </w:r>
          </w:p>
        </w:tc>
        <w:tc>
          <w:tcPr>
            <w:tcW w:w="1701" w:type="dxa"/>
          </w:tcPr>
          <w:p w14:paraId="0A7C3B20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3481656</w:t>
            </w:r>
          </w:p>
          <w:p w14:paraId="5AF503AE" w14:textId="77777777" w:rsidR="00A012BE" w:rsidRPr="003D51DE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1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.77832802044378,4.18863529239625]</w:t>
            </w:r>
          </w:p>
          <w:p w14:paraId="049B07E0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A89D1CC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52822468</w:t>
            </w:r>
          </w:p>
          <w:p w14:paraId="24426C82" w14:textId="77777777" w:rsidR="00A012BE" w:rsidRPr="00E1474F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1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5.70489213002131,8.60075280521195]</w:t>
            </w:r>
          </w:p>
        </w:tc>
        <w:tc>
          <w:tcPr>
            <w:tcW w:w="1701" w:type="dxa"/>
          </w:tcPr>
          <w:p w14:paraId="23497232" w14:textId="77777777" w:rsidR="00A012BE" w:rsidRPr="003D51DE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403.85104</w:t>
            </w:r>
          </w:p>
          <w:p w14:paraId="53AEC021" w14:textId="77777777" w:rsidR="00A012BE" w:rsidRPr="00E83B28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1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36655.909426899,60151.800143232]</w:t>
            </w:r>
          </w:p>
        </w:tc>
        <w:tc>
          <w:tcPr>
            <w:tcW w:w="1701" w:type="dxa"/>
          </w:tcPr>
          <w:p w14:paraId="720D9544" w14:textId="77777777" w:rsidR="00A012BE" w:rsidRPr="003D51DE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72.3021</w:t>
            </w:r>
          </w:p>
          <w:p w14:paraId="0E244565" w14:textId="77777777" w:rsidR="00A012BE" w:rsidRPr="004553E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1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0278.2127,16866.3936]</w:t>
            </w:r>
          </w:p>
        </w:tc>
        <w:tc>
          <w:tcPr>
            <w:tcW w:w="1701" w:type="dxa"/>
          </w:tcPr>
          <w:p w14:paraId="2086F88E" w14:textId="77777777" w:rsidR="00A012BE" w:rsidRPr="00D07BE6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7BE6">
              <w:rPr>
                <w:rFonts w:ascii="Times New Roman" w:hAnsi="Times New Roman" w:cs="Times New Roman"/>
                <w:sz w:val="24"/>
                <w:szCs w:val="24"/>
              </w:rPr>
              <w:t>2.174911435</w:t>
            </w:r>
          </w:p>
          <w:p w14:paraId="74FA1049" w14:textId="77777777" w:rsidR="00A012BE" w:rsidRPr="004569F0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BE6">
              <w:rPr>
                <w:rFonts w:ascii="Times New Roman" w:hAnsi="Times New Roman" w:cs="Times New Roman"/>
                <w:sz w:val="20"/>
                <w:szCs w:val="20"/>
              </w:rPr>
              <w:t>[1.76441443641071,2.89537774967678]</w:t>
            </w:r>
          </w:p>
        </w:tc>
        <w:tc>
          <w:tcPr>
            <w:tcW w:w="1701" w:type="dxa"/>
          </w:tcPr>
          <w:p w14:paraId="384FC345" w14:textId="77777777" w:rsidR="00A012BE" w:rsidRPr="00D07BE6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7BE6">
              <w:rPr>
                <w:rFonts w:ascii="Times New Roman" w:hAnsi="Times New Roman" w:cs="Times New Roman"/>
                <w:sz w:val="24"/>
                <w:szCs w:val="24"/>
              </w:rPr>
              <w:t>4.784102078</w:t>
            </w:r>
          </w:p>
          <w:p w14:paraId="6703068E" w14:textId="77777777" w:rsidR="00A012BE" w:rsidRPr="004553E0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BE6">
              <w:rPr>
                <w:rFonts w:ascii="Times New Roman" w:hAnsi="Times New Roman" w:cs="Times New Roman"/>
                <w:sz w:val="20"/>
                <w:szCs w:val="20"/>
              </w:rPr>
              <w:t>[3.62296818745242,5.94523670928226]</w:t>
            </w:r>
          </w:p>
        </w:tc>
      </w:tr>
      <w:tr w:rsidR="00A012BE" w:rsidRPr="002C5DF0" w14:paraId="17555E5D" w14:textId="77777777" w:rsidTr="003B3D80">
        <w:trPr>
          <w:trHeight w:val="20"/>
          <w:jc w:val="center"/>
        </w:trPr>
        <w:tc>
          <w:tcPr>
            <w:tcW w:w="1701" w:type="dxa"/>
          </w:tcPr>
          <w:p w14:paraId="21309800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sz w:val="24"/>
                <w:szCs w:val="24"/>
              </w:rPr>
              <w:t>35-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1701" w:type="dxa"/>
          </w:tcPr>
          <w:p w14:paraId="6043FF8E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861588.815 </w:t>
            </w:r>
            <w:r w:rsidRPr="002C5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3622171.359, 8865437.381]</w:t>
            </w:r>
          </w:p>
        </w:tc>
        <w:tc>
          <w:tcPr>
            <w:tcW w:w="1701" w:type="dxa"/>
          </w:tcPr>
          <w:p w14:paraId="2BAFD656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DF0">
              <w:rPr>
                <w:rFonts w:ascii="Times New Roman" w:hAnsi="Times New Roman" w:cs="Times New Roman"/>
              </w:rPr>
              <w:t>200993.7515</w:t>
            </w:r>
          </w:p>
          <w:p w14:paraId="13BE5C5D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24204.1762, 303995.6528]</w:t>
            </w:r>
          </w:p>
          <w:p w14:paraId="08EA1B54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8271A31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52756017</w:t>
            </w:r>
          </w:p>
          <w:p w14:paraId="2F2497E1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DF0">
              <w:rPr>
                <w:rFonts w:ascii="Times New Roman" w:hAnsi="Times New Roman" w:cs="Times New Roman"/>
                <w:sz w:val="20"/>
                <w:szCs w:val="20"/>
              </w:rPr>
              <w:t>[21.32157097, 52.18556319]</w:t>
            </w:r>
          </w:p>
        </w:tc>
        <w:tc>
          <w:tcPr>
            <w:tcW w:w="1701" w:type="dxa"/>
          </w:tcPr>
          <w:p w14:paraId="29E3508E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85609532</w:t>
            </w:r>
          </w:p>
          <w:p w14:paraId="10962BCF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DF0">
              <w:rPr>
                <w:rFonts w:ascii="Times New Roman" w:hAnsi="Times New Roman" w:cs="Times New Roman"/>
                <w:sz w:val="20"/>
                <w:szCs w:val="20"/>
              </w:rPr>
              <w:t>[43.78074207, 107.155457]</w:t>
            </w:r>
          </w:p>
        </w:tc>
        <w:tc>
          <w:tcPr>
            <w:tcW w:w="1701" w:type="dxa"/>
          </w:tcPr>
          <w:p w14:paraId="6C1B5DF7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84355.531</w:t>
            </w:r>
          </w:p>
          <w:p w14:paraId="70F0CEA7" w14:textId="77777777" w:rsidR="00A012BE" w:rsidRPr="004553E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69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909794.381, 6608697.981]</w:t>
            </w:r>
          </w:p>
        </w:tc>
        <w:tc>
          <w:tcPr>
            <w:tcW w:w="1701" w:type="dxa"/>
          </w:tcPr>
          <w:p w14:paraId="6134DBAB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DF0">
              <w:rPr>
                <w:rFonts w:ascii="Times New Roman" w:hAnsi="Times New Roman" w:cs="Times New Roman"/>
              </w:rPr>
              <w:t>156417.675</w:t>
            </w:r>
          </w:p>
          <w:p w14:paraId="43DC2AD4" w14:textId="77777777" w:rsidR="00A012BE" w:rsidRPr="004553E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01495.8044, 230516.3286]</w:t>
            </w:r>
          </w:p>
        </w:tc>
        <w:tc>
          <w:tcPr>
            <w:tcW w:w="1701" w:type="dxa"/>
          </w:tcPr>
          <w:p w14:paraId="7063DC95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7009245</w:t>
            </w:r>
          </w:p>
          <w:p w14:paraId="42122A9A" w14:textId="77777777" w:rsidR="00A012BE" w:rsidRPr="004569F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69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7.42332716, 39.57169888]</w:t>
            </w:r>
          </w:p>
        </w:tc>
        <w:tc>
          <w:tcPr>
            <w:tcW w:w="1701" w:type="dxa"/>
          </w:tcPr>
          <w:p w14:paraId="4DF93421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1417425</w:t>
            </w:r>
          </w:p>
          <w:p w14:paraId="6C51BC30" w14:textId="77777777" w:rsidR="00A012BE" w:rsidRPr="004553E0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3E0">
              <w:rPr>
                <w:rFonts w:ascii="Times New Roman" w:hAnsi="Times New Roman" w:cs="Times New Roman"/>
                <w:sz w:val="20"/>
                <w:szCs w:val="20"/>
              </w:rPr>
              <w:t>[35.7762659, 81.25472294]</w:t>
            </w:r>
          </w:p>
          <w:p w14:paraId="16AD745A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2BE" w:rsidRPr="002C5DF0" w14:paraId="1C48FCC2" w14:textId="77777777" w:rsidTr="003B3D80">
        <w:trPr>
          <w:trHeight w:val="20"/>
          <w:jc w:val="center"/>
        </w:trPr>
        <w:tc>
          <w:tcPr>
            <w:tcW w:w="1701" w:type="dxa"/>
          </w:tcPr>
          <w:p w14:paraId="4111DC11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-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1701" w:type="dxa"/>
          </w:tcPr>
          <w:p w14:paraId="6534608D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86713.769</w:t>
            </w:r>
          </w:p>
          <w:p w14:paraId="2568DC0A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3690570.255, 7302331.055]</w:t>
            </w:r>
          </w:p>
        </w:tc>
        <w:tc>
          <w:tcPr>
            <w:tcW w:w="1701" w:type="dxa"/>
          </w:tcPr>
          <w:p w14:paraId="42CE24CE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DF0">
              <w:rPr>
                <w:rFonts w:ascii="Times New Roman" w:hAnsi="Times New Roman" w:cs="Times New Roman"/>
              </w:rPr>
              <w:t>202467.3388</w:t>
            </w:r>
          </w:p>
          <w:p w14:paraId="7966BD03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41339.2082, 279660.22]</w:t>
            </w:r>
          </w:p>
          <w:p w14:paraId="756E158C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B3D86A3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78069925</w:t>
            </w:r>
          </w:p>
          <w:p w14:paraId="2262C88C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DF0">
              <w:rPr>
                <w:rFonts w:ascii="Times New Roman" w:hAnsi="Times New Roman" w:cs="Times New Roman"/>
                <w:sz w:val="20"/>
                <w:szCs w:val="20"/>
              </w:rPr>
              <w:t>[24.26306466, 48.00800916]</w:t>
            </w:r>
          </w:p>
        </w:tc>
        <w:tc>
          <w:tcPr>
            <w:tcW w:w="1701" w:type="dxa"/>
          </w:tcPr>
          <w:p w14:paraId="42B47894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37557735</w:t>
            </w:r>
          </w:p>
          <w:p w14:paraId="208297D0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DF0">
              <w:rPr>
                <w:rFonts w:ascii="Times New Roman" w:hAnsi="Times New Roman" w:cs="Times New Roman"/>
                <w:sz w:val="20"/>
                <w:szCs w:val="20"/>
              </w:rPr>
              <w:t>[49.82067115, 98.57745796]</w:t>
            </w:r>
          </w:p>
        </w:tc>
        <w:tc>
          <w:tcPr>
            <w:tcW w:w="1701" w:type="dxa"/>
          </w:tcPr>
          <w:p w14:paraId="4D06DC6E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1815.507</w:t>
            </w:r>
          </w:p>
          <w:p w14:paraId="1B4347F2" w14:textId="77777777" w:rsidR="00A012BE" w:rsidRPr="004553E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69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781324.01, 4206343.061]</w:t>
            </w:r>
          </w:p>
        </w:tc>
        <w:tc>
          <w:tcPr>
            <w:tcW w:w="1701" w:type="dxa"/>
          </w:tcPr>
          <w:p w14:paraId="7F2BDC89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DF0">
              <w:rPr>
                <w:rFonts w:ascii="Times New Roman" w:hAnsi="Times New Roman" w:cs="Times New Roman"/>
              </w:rPr>
              <w:t>108109.9712</w:t>
            </w:r>
          </w:p>
          <w:p w14:paraId="50B87ADD" w14:textId="77777777" w:rsidR="00A012BE" w:rsidRPr="004553E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69227.7712, 163471.5264]</w:t>
            </w:r>
          </w:p>
          <w:p w14:paraId="504E5D4E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95E5E30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7158995</w:t>
            </w:r>
          </w:p>
          <w:p w14:paraId="64504402" w14:textId="77777777" w:rsidR="00A012BE" w:rsidRPr="004569F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69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1.88401938, 28.06241995]</w:t>
            </w:r>
          </w:p>
        </w:tc>
        <w:tc>
          <w:tcPr>
            <w:tcW w:w="1701" w:type="dxa"/>
          </w:tcPr>
          <w:p w14:paraId="764DE221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11188341</w:t>
            </w:r>
          </w:p>
          <w:p w14:paraId="24E9114A" w14:textId="77777777" w:rsidR="00A012BE" w:rsidRPr="004553E0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3E0">
              <w:rPr>
                <w:rFonts w:ascii="Times New Roman" w:hAnsi="Times New Roman" w:cs="Times New Roman"/>
                <w:sz w:val="20"/>
                <w:szCs w:val="20"/>
              </w:rPr>
              <w:t>[24.40210376, 57.62209413]</w:t>
            </w:r>
          </w:p>
        </w:tc>
      </w:tr>
      <w:tr w:rsidR="00A012BE" w:rsidRPr="002C5DF0" w14:paraId="5BA80FA2" w14:textId="77777777" w:rsidTr="003B3D80">
        <w:trPr>
          <w:trHeight w:val="20"/>
          <w:jc w:val="center"/>
        </w:trPr>
        <w:tc>
          <w:tcPr>
            <w:tcW w:w="1701" w:type="dxa"/>
          </w:tcPr>
          <w:p w14:paraId="37154CC8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sz w:val="24"/>
                <w:szCs w:val="24"/>
              </w:rPr>
              <w:t>65-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1701" w:type="dxa"/>
          </w:tcPr>
          <w:p w14:paraId="472F783C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701986.125 </w:t>
            </w:r>
            <w:r w:rsidRPr="002C5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3226679.038, 6586961.035]</w:t>
            </w:r>
          </w:p>
        </w:tc>
        <w:tc>
          <w:tcPr>
            <w:tcW w:w="1701" w:type="dxa"/>
          </w:tcPr>
          <w:p w14:paraId="03247F00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DF0">
              <w:rPr>
                <w:rFonts w:ascii="Times New Roman" w:hAnsi="Times New Roman" w:cs="Times New Roman"/>
              </w:rPr>
              <w:t>194970.32</w:t>
            </w:r>
          </w:p>
          <w:p w14:paraId="2A28D760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33795.9381, 273131.793]</w:t>
            </w:r>
          </w:p>
          <w:p w14:paraId="7BDB5670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890125B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49282953</w:t>
            </w:r>
          </w:p>
          <w:p w14:paraId="3A1CF6B7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DF0">
              <w:rPr>
                <w:rFonts w:ascii="Times New Roman" w:hAnsi="Times New Roman" w:cs="Times New Roman"/>
                <w:sz w:val="20"/>
                <w:szCs w:val="20"/>
              </w:rPr>
              <w:t>[22.96814549, 46.88730353]</w:t>
            </w:r>
          </w:p>
        </w:tc>
        <w:tc>
          <w:tcPr>
            <w:tcW w:w="1701" w:type="dxa"/>
          </w:tcPr>
          <w:p w14:paraId="0431932A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73266196</w:t>
            </w:r>
          </w:p>
          <w:p w14:paraId="7CE76D13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DF0">
              <w:rPr>
                <w:rFonts w:ascii="Times New Roman" w:hAnsi="Times New Roman" w:cs="Times New Roman"/>
                <w:sz w:val="20"/>
                <w:szCs w:val="20"/>
              </w:rPr>
              <w:t>[47.16174314, 96.2762521]</w:t>
            </w:r>
          </w:p>
        </w:tc>
        <w:tc>
          <w:tcPr>
            <w:tcW w:w="1701" w:type="dxa"/>
          </w:tcPr>
          <w:p w14:paraId="5550624B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2527.8</w:t>
            </w:r>
          </w:p>
          <w:p w14:paraId="07D7C2C6" w14:textId="77777777" w:rsidR="00A012BE" w:rsidRPr="004553E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69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535776.461, 4107203.468]</w:t>
            </w:r>
          </w:p>
        </w:tc>
        <w:tc>
          <w:tcPr>
            <w:tcW w:w="1701" w:type="dxa"/>
          </w:tcPr>
          <w:p w14:paraId="7B57CC24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DF0">
              <w:rPr>
                <w:rFonts w:ascii="Times New Roman" w:hAnsi="Times New Roman" w:cs="Times New Roman"/>
              </w:rPr>
              <w:t>98491.03</w:t>
            </w:r>
          </w:p>
          <w:p w14:paraId="723F7357" w14:textId="77777777" w:rsidR="00A012BE" w:rsidRPr="004553E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59027.7325, 157860.8045]</w:t>
            </w:r>
          </w:p>
        </w:tc>
        <w:tc>
          <w:tcPr>
            <w:tcW w:w="1701" w:type="dxa"/>
          </w:tcPr>
          <w:p w14:paraId="0738D0F6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1920738</w:t>
            </w:r>
          </w:p>
          <w:p w14:paraId="29B526B0" w14:textId="77777777" w:rsidR="00A012BE" w:rsidRPr="004569F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69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0.13302472, 27.09925262]</w:t>
            </w:r>
          </w:p>
        </w:tc>
        <w:tc>
          <w:tcPr>
            <w:tcW w:w="1701" w:type="dxa"/>
          </w:tcPr>
          <w:p w14:paraId="259A060E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72092917</w:t>
            </w:r>
          </w:p>
          <w:p w14:paraId="20E711F1" w14:textId="77777777" w:rsidR="00A012BE" w:rsidRPr="004553E0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3E0">
              <w:rPr>
                <w:rFonts w:ascii="Times New Roman" w:hAnsi="Times New Roman" w:cs="Times New Roman"/>
                <w:sz w:val="20"/>
                <w:szCs w:val="20"/>
              </w:rPr>
              <w:t>[20.80669113, 55.64437023]</w:t>
            </w:r>
          </w:p>
        </w:tc>
      </w:tr>
      <w:tr w:rsidR="00A012BE" w:rsidRPr="002C5DF0" w14:paraId="1BF8A6B1" w14:textId="77777777" w:rsidTr="003B3D80">
        <w:trPr>
          <w:trHeight w:val="20"/>
          <w:jc w:val="center"/>
        </w:trPr>
        <w:tc>
          <w:tcPr>
            <w:tcW w:w="1701" w:type="dxa"/>
          </w:tcPr>
          <w:p w14:paraId="596CA5D2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sz w:val="24"/>
                <w:szCs w:val="24"/>
              </w:rPr>
              <w:t>70-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1701" w:type="dxa"/>
          </w:tcPr>
          <w:p w14:paraId="38225FAD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11247.148</w:t>
            </w:r>
          </w:p>
          <w:p w14:paraId="19BD4964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790313.691, 5217066.309]</w:t>
            </w:r>
          </w:p>
        </w:tc>
        <w:tc>
          <w:tcPr>
            <w:tcW w:w="1701" w:type="dxa"/>
          </w:tcPr>
          <w:p w14:paraId="0DB53721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DF0">
              <w:rPr>
                <w:rFonts w:ascii="Times New Roman" w:hAnsi="Times New Roman" w:cs="Times New Roman"/>
              </w:rPr>
              <w:t>155896.3788</w:t>
            </w:r>
          </w:p>
          <w:p w14:paraId="7C10B07F" w14:textId="77777777" w:rsidR="00A012BE" w:rsidRPr="004553E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86914.3384, 253272.8588]</w:t>
            </w:r>
          </w:p>
        </w:tc>
        <w:tc>
          <w:tcPr>
            <w:tcW w:w="1701" w:type="dxa"/>
          </w:tcPr>
          <w:p w14:paraId="274FEB3A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8054198</w:t>
            </w:r>
          </w:p>
          <w:p w14:paraId="3FFFE9E9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DF0">
              <w:rPr>
                <w:rFonts w:ascii="Times New Roman" w:hAnsi="Times New Roman" w:cs="Times New Roman"/>
                <w:sz w:val="20"/>
                <w:szCs w:val="20"/>
              </w:rPr>
              <w:t>[14.92019263, 43.47820983]</w:t>
            </w:r>
          </w:p>
        </w:tc>
        <w:tc>
          <w:tcPr>
            <w:tcW w:w="1701" w:type="dxa"/>
          </w:tcPr>
          <w:p w14:paraId="57BD6151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95797055</w:t>
            </w:r>
          </w:p>
          <w:p w14:paraId="174B39D1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DF0">
              <w:rPr>
                <w:rFonts w:ascii="Times New Roman" w:hAnsi="Times New Roman" w:cs="Times New Roman"/>
                <w:sz w:val="20"/>
                <w:szCs w:val="20"/>
              </w:rPr>
              <w:t>[30.63644354, 89.27617446]</w:t>
            </w:r>
          </w:p>
        </w:tc>
        <w:tc>
          <w:tcPr>
            <w:tcW w:w="1701" w:type="dxa"/>
          </w:tcPr>
          <w:p w14:paraId="3BF5D527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2365.087</w:t>
            </w:r>
          </w:p>
          <w:p w14:paraId="60FF04EB" w14:textId="77777777" w:rsidR="00A012BE" w:rsidRPr="004553E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69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267381.483, 3117129.719]</w:t>
            </w:r>
          </w:p>
        </w:tc>
        <w:tc>
          <w:tcPr>
            <w:tcW w:w="1701" w:type="dxa"/>
          </w:tcPr>
          <w:p w14:paraId="326C9DB6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DF0">
              <w:rPr>
                <w:rFonts w:ascii="Times New Roman" w:hAnsi="Times New Roman" w:cs="Times New Roman"/>
              </w:rPr>
              <w:t>85463.3367</w:t>
            </w:r>
          </w:p>
          <w:p w14:paraId="0BEB3001" w14:textId="77777777" w:rsidR="00A012BE" w:rsidRPr="004553E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53558.406, 131727.1093]</w:t>
            </w:r>
          </w:p>
          <w:p w14:paraId="589D4485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45A77F6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812549</w:t>
            </w:r>
          </w:p>
          <w:p w14:paraId="3DB8E372" w14:textId="77777777" w:rsidR="00A012BE" w:rsidRPr="004569F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69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9.194130098, 22.61299897]</w:t>
            </w:r>
          </w:p>
        </w:tc>
        <w:tc>
          <w:tcPr>
            <w:tcW w:w="1701" w:type="dxa"/>
          </w:tcPr>
          <w:p w14:paraId="78FA6666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2829148</w:t>
            </w:r>
          </w:p>
          <w:p w14:paraId="39375D07" w14:textId="77777777" w:rsidR="00A012BE" w:rsidRPr="004553E0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3E0">
              <w:rPr>
                <w:rFonts w:ascii="Times New Roman" w:hAnsi="Times New Roman" w:cs="Times New Roman"/>
                <w:sz w:val="20"/>
                <w:szCs w:val="20"/>
              </w:rPr>
              <w:t>[18.8788077, 46.43250146]</w:t>
            </w:r>
          </w:p>
        </w:tc>
      </w:tr>
      <w:tr w:rsidR="00A012BE" w:rsidRPr="002C5DF0" w14:paraId="38390ECA" w14:textId="77777777" w:rsidTr="003B3D80">
        <w:trPr>
          <w:trHeight w:val="20"/>
          <w:jc w:val="center"/>
        </w:trPr>
        <w:tc>
          <w:tcPr>
            <w:tcW w:w="1701" w:type="dxa"/>
          </w:tcPr>
          <w:p w14:paraId="2D1FA347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sz w:val="24"/>
                <w:szCs w:val="24"/>
              </w:rPr>
              <w:t>75-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1701" w:type="dxa"/>
          </w:tcPr>
          <w:p w14:paraId="31C79F81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1207.965</w:t>
            </w:r>
          </w:p>
          <w:p w14:paraId="523EE0FE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608947.556, 3803161.593]</w:t>
            </w:r>
          </w:p>
        </w:tc>
        <w:tc>
          <w:tcPr>
            <w:tcW w:w="1701" w:type="dxa"/>
          </w:tcPr>
          <w:p w14:paraId="514A54E7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DF0">
              <w:rPr>
                <w:rFonts w:ascii="Times New Roman" w:hAnsi="Times New Roman" w:cs="Times New Roman"/>
              </w:rPr>
              <w:t>140281.5872</w:t>
            </w:r>
          </w:p>
          <w:p w14:paraId="2BA7F996" w14:textId="77777777" w:rsidR="00A012BE" w:rsidRPr="004553E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88818.2785, 209944.8576]</w:t>
            </w:r>
          </w:p>
        </w:tc>
        <w:tc>
          <w:tcPr>
            <w:tcW w:w="1701" w:type="dxa"/>
          </w:tcPr>
          <w:p w14:paraId="661EB6E6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9816676</w:t>
            </w:r>
          </w:p>
          <w:p w14:paraId="435B735D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DF0">
              <w:rPr>
                <w:rFonts w:ascii="Times New Roman" w:hAnsi="Times New Roman" w:cs="Times New Roman"/>
                <w:sz w:val="20"/>
                <w:szCs w:val="20"/>
              </w:rPr>
              <w:t>[15.24703345, 36.0402872]</w:t>
            </w:r>
          </w:p>
        </w:tc>
        <w:tc>
          <w:tcPr>
            <w:tcW w:w="1701" w:type="dxa"/>
          </w:tcPr>
          <w:p w14:paraId="2665A083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45330607</w:t>
            </w:r>
          </w:p>
          <w:p w14:paraId="23CB8062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DF0">
              <w:rPr>
                <w:rFonts w:ascii="Times New Roman" w:hAnsi="Times New Roman" w:cs="Times New Roman"/>
                <w:sz w:val="20"/>
                <w:szCs w:val="20"/>
              </w:rPr>
              <w:t>[31.30756357, 74.00348314]</w:t>
            </w:r>
          </w:p>
        </w:tc>
        <w:tc>
          <w:tcPr>
            <w:tcW w:w="1701" w:type="dxa"/>
          </w:tcPr>
          <w:p w14:paraId="5108EB52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0155.584</w:t>
            </w:r>
          </w:p>
          <w:p w14:paraId="5E3879B6" w14:textId="77777777" w:rsidR="00A012BE" w:rsidRPr="004553E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69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745830.22, 4189366.274]</w:t>
            </w:r>
          </w:p>
        </w:tc>
        <w:tc>
          <w:tcPr>
            <w:tcW w:w="1701" w:type="dxa"/>
          </w:tcPr>
          <w:p w14:paraId="37A21B8D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DF0">
              <w:rPr>
                <w:rFonts w:ascii="Times New Roman" w:hAnsi="Times New Roman" w:cs="Times New Roman"/>
              </w:rPr>
              <w:t>120556.8624</w:t>
            </w:r>
          </w:p>
          <w:p w14:paraId="6107C14B" w14:textId="77777777" w:rsidR="00A012BE" w:rsidRPr="004553E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75978.33665, 182320.7535]</w:t>
            </w:r>
          </w:p>
          <w:p w14:paraId="018F489F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0E19E3A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0976978</w:t>
            </w:r>
          </w:p>
          <w:p w14:paraId="1A800631" w14:textId="77777777" w:rsidR="00A012BE" w:rsidRPr="004569F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69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3.04285852, 31.29818179]</w:t>
            </w:r>
          </w:p>
        </w:tc>
        <w:tc>
          <w:tcPr>
            <w:tcW w:w="1701" w:type="dxa"/>
          </w:tcPr>
          <w:p w14:paraId="3C7A5334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49977161</w:t>
            </w:r>
          </w:p>
          <w:p w14:paraId="3BD6BDB8" w14:textId="77777777" w:rsidR="00A012BE" w:rsidRPr="004553E0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3E0">
              <w:rPr>
                <w:rFonts w:ascii="Times New Roman" w:hAnsi="Times New Roman" w:cs="Times New Roman"/>
                <w:sz w:val="20"/>
                <w:szCs w:val="20"/>
              </w:rPr>
              <w:t>[26.78161122, 64.26626001]</w:t>
            </w:r>
          </w:p>
        </w:tc>
      </w:tr>
      <w:tr w:rsidR="00A012BE" w:rsidRPr="002C5DF0" w14:paraId="6D2BD34D" w14:textId="77777777" w:rsidTr="003B3D80">
        <w:trPr>
          <w:trHeight w:val="20"/>
          <w:jc w:val="center"/>
        </w:trPr>
        <w:tc>
          <w:tcPr>
            <w:tcW w:w="1701" w:type="dxa"/>
          </w:tcPr>
          <w:p w14:paraId="7FF93824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0-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1701" w:type="dxa"/>
          </w:tcPr>
          <w:p w14:paraId="16EBB857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3815.086</w:t>
            </w:r>
          </w:p>
          <w:p w14:paraId="6C0B8D70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662036.1688, 2183844.627]</w:t>
            </w:r>
          </w:p>
        </w:tc>
        <w:tc>
          <w:tcPr>
            <w:tcW w:w="1701" w:type="dxa"/>
          </w:tcPr>
          <w:p w14:paraId="123DE57F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DF0">
              <w:rPr>
                <w:rFonts w:ascii="Times New Roman" w:hAnsi="Times New Roman" w:cs="Times New Roman"/>
              </w:rPr>
              <w:t>132320.8629</w:t>
            </w:r>
          </w:p>
          <w:p w14:paraId="6B99EA83" w14:textId="77777777" w:rsidR="00A012BE" w:rsidRPr="004553E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69314.8848, 228647.536]</w:t>
            </w:r>
          </w:p>
        </w:tc>
        <w:tc>
          <w:tcPr>
            <w:tcW w:w="1701" w:type="dxa"/>
          </w:tcPr>
          <w:p w14:paraId="0AC69855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3063974</w:t>
            </w:r>
          </w:p>
          <w:p w14:paraId="7FCEA85A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DF0">
              <w:rPr>
                <w:rFonts w:ascii="Times New Roman" w:hAnsi="Times New Roman" w:cs="Times New Roman"/>
                <w:sz w:val="20"/>
                <w:szCs w:val="20"/>
              </w:rPr>
              <w:t>[11.89897378, 39.25089168]</w:t>
            </w:r>
          </w:p>
        </w:tc>
        <w:tc>
          <w:tcPr>
            <w:tcW w:w="1701" w:type="dxa"/>
          </w:tcPr>
          <w:p w14:paraId="361D7CBB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64692113</w:t>
            </w:r>
          </w:p>
          <w:p w14:paraId="2446EB7A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DF0">
              <w:rPr>
                <w:rFonts w:ascii="Times New Roman" w:hAnsi="Times New Roman" w:cs="Times New Roman"/>
                <w:sz w:val="20"/>
                <w:szCs w:val="20"/>
              </w:rPr>
              <w:t>[24.43281044, 80.59599205]</w:t>
            </w:r>
          </w:p>
        </w:tc>
        <w:tc>
          <w:tcPr>
            <w:tcW w:w="1701" w:type="dxa"/>
          </w:tcPr>
          <w:p w14:paraId="4FC45D1E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7474.9262</w:t>
            </w:r>
          </w:p>
          <w:p w14:paraId="3B3531C6" w14:textId="77777777" w:rsidR="00A012BE" w:rsidRPr="004553E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69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410447.3698, 1791797.819]</w:t>
            </w:r>
          </w:p>
        </w:tc>
        <w:tc>
          <w:tcPr>
            <w:tcW w:w="1701" w:type="dxa"/>
          </w:tcPr>
          <w:p w14:paraId="02C345A9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DF0">
              <w:rPr>
                <w:rFonts w:ascii="Times New Roman" w:hAnsi="Times New Roman" w:cs="Times New Roman"/>
              </w:rPr>
              <w:t>62949.6726</w:t>
            </w:r>
          </w:p>
          <w:p w14:paraId="185417DF" w14:textId="77777777" w:rsidR="00A012BE" w:rsidRPr="004553E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8471.8914, 124293.3362]</w:t>
            </w:r>
          </w:p>
        </w:tc>
        <w:tc>
          <w:tcPr>
            <w:tcW w:w="1701" w:type="dxa"/>
          </w:tcPr>
          <w:p w14:paraId="6D2497AF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1376208</w:t>
            </w:r>
          </w:p>
          <w:p w14:paraId="2FDC04F8" w14:textId="77777777" w:rsidR="00A012BE" w:rsidRPr="004569F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69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4.887641235, 21.33687667]</w:t>
            </w:r>
          </w:p>
          <w:p w14:paraId="26B76341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4678130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9157545</w:t>
            </w:r>
          </w:p>
          <w:p w14:paraId="71D400B3" w14:textId="77777777" w:rsidR="00A012BE" w:rsidRPr="004553E0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3E0">
              <w:rPr>
                <w:rFonts w:ascii="Times New Roman" w:hAnsi="Times New Roman" w:cs="Times New Roman"/>
                <w:sz w:val="20"/>
                <w:szCs w:val="20"/>
              </w:rPr>
              <w:t>[10.03605975, 43.81217008]</w:t>
            </w:r>
          </w:p>
        </w:tc>
      </w:tr>
      <w:tr w:rsidR="00A012BE" w:rsidRPr="002C5DF0" w14:paraId="058BB836" w14:textId="77777777" w:rsidTr="003B3D80">
        <w:trPr>
          <w:trHeight w:val="20"/>
          <w:jc w:val="center"/>
        </w:trPr>
        <w:tc>
          <w:tcPr>
            <w:tcW w:w="1701" w:type="dxa"/>
          </w:tcPr>
          <w:p w14:paraId="45562FFA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sz w:val="24"/>
                <w:szCs w:val="24"/>
              </w:rPr>
              <w:t>85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1701" w:type="dxa"/>
          </w:tcPr>
          <w:p w14:paraId="167B5F2B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9823.9726</w:t>
            </w:r>
          </w:p>
          <w:p w14:paraId="15FEA3D4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54533.8891, 1058350.41]</w:t>
            </w:r>
          </w:p>
        </w:tc>
        <w:tc>
          <w:tcPr>
            <w:tcW w:w="1701" w:type="dxa"/>
          </w:tcPr>
          <w:p w14:paraId="64DFC020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DF0">
              <w:rPr>
                <w:rFonts w:ascii="Times New Roman" w:hAnsi="Times New Roman" w:cs="Times New Roman"/>
              </w:rPr>
              <w:t>87097.102</w:t>
            </w:r>
          </w:p>
          <w:p w14:paraId="76DA69BB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40320.47565, 167652.3]</w:t>
            </w:r>
          </w:p>
        </w:tc>
        <w:tc>
          <w:tcPr>
            <w:tcW w:w="1701" w:type="dxa"/>
          </w:tcPr>
          <w:p w14:paraId="34173088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6191005</w:t>
            </w:r>
          </w:p>
          <w:p w14:paraId="78ADA626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sz w:val="20"/>
                <w:szCs w:val="20"/>
              </w:rPr>
              <w:t>[6.921634276, 28.7801145]</w:t>
            </w:r>
          </w:p>
        </w:tc>
        <w:tc>
          <w:tcPr>
            <w:tcW w:w="1701" w:type="dxa"/>
          </w:tcPr>
          <w:p w14:paraId="38CBEA5A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0424088</w:t>
            </w:r>
          </w:p>
          <w:p w14:paraId="01EA63ED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sz w:val="20"/>
                <w:szCs w:val="20"/>
              </w:rPr>
              <w:t>[14.21256836, 59.0957754]</w:t>
            </w:r>
          </w:p>
        </w:tc>
        <w:tc>
          <w:tcPr>
            <w:tcW w:w="1701" w:type="dxa"/>
          </w:tcPr>
          <w:p w14:paraId="18083DC9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3565.3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4569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953093.4334, 3819420.519]</w:t>
            </w:r>
          </w:p>
        </w:tc>
        <w:tc>
          <w:tcPr>
            <w:tcW w:w="1701" w:type="dxa"/>
          </w:tcPr>
          <w:p w14:paraId="0F3714D4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DF0">
              <w:rPr>
                <w:rFonts w:ascii="Times New Roman" w:hAnsi="Times New Roman" w:cs="Times New Roman"/>
              </w:rPr>
              <w:t>134771.4658</w:t>
            </w:r>
          </w:p>
          <w:p w14:paraId="4F26B419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5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62855.73375, 251887.6648]</w:t>
            </w:r>
          </w:p>
        </w:tc>
        <w:tc>
          <w:tcPr>
            <w:tcW w:w="1701" w:type="dxa"/>
          </w:tcPr>
          <w:p w14:paraId="1AD80DEF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516147</w:t>
            </w:r>
          </w:p>
          <w:p w14:paraId="6D9B3E0C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69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0.79016044, 43.24041981]</w:t>
            </w:r>
          </w:p>
        </w:tc>
        <w:tc>
          <w:tcPr>
            <w:tcW w:w="1701" w:type="dxa"/>
          </w:tcPr>
          <w:p w14:paraId="77A84359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5D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51082933</w:t>
            </w:r>
          </w:p>
          <w:p w14:paraId="0D2CAA3E" w14:textId="77777777" w:rsidR="00A012BE" w:rsidRPr="002C5DF0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3E0">
              <w:rPr>
                <w:rFonts w:ascii="Times New Roman" w:hAnsi="Times New Roman" w:cs="Times New Roman"/>
                <w:sz w:val="20"/>
                <w:szCs w:val="20"/>
              </w:rPr>
              <w:t>[22.15602366, 88.78790728]</w:t>
            </w:r>
          </w:p>
        </w:tc>
      </w:tr>
    </w:tbl>
    <w:p w14:paraId="5C269F1F" w14:textId="77777777" w:rsidR="00A012BE" w:rsidRDefault="00A012BE" w:rsidP="00A012BE"/>
    <w:p w14:paraId="15B95C3F" w14:textId="77777777" w:rsidR="00A012BE" w:rsidRDefault="00A012BE" w:rsidP="005F187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43E60D" w14:textId="77777777" w:rsidR="00A012BE" w:rsidRDefault="00A012BE" w:rsidP="005F187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60D28E" w14:textId="77777777" w:rsidR="00A012BE" w:rsidRDefault="00A012BE" w:rsidP="005F187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75A8EE" w14:textId="77777777" w:rsidR="00A012BE" w:rsidRDefault="00A012BE" w:rsidP="005F187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718663" w14:textId="77777777" w:rsidR="00A012BE" w:rsidRDefault="00A012BE" w:rsidP="005F187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C5C8D4" w14:textId="7399DA3F" w:rsidR="005F1875" w:rsidRDefault="005F1875" w:rsidP="005F187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67F358" w14:textId="77777777" w:rsidR="00A012BE" w:rsidRDefault="00A012BE" w:rsidP="005F187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79818F" w14:textId="77777777" w:rsidR="00A012BE" w:rsidRPr="003D7EC8" w:rsidRDefault="00A012BE" w:rsidP="00A012B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D7EC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A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D7EC8">
        <w:rPr>
          <w:rFonts w:ascii="Times New Roman" w:hAnsi="Times New Roman" w:cs="Times New Roman"/>
          <w:b/>
          <w:bCs/>
          <w:sz w:val="24"/>
          <w:szCs w:val="24"/>
        </w:rPr>
        <w:t xml:space="preserve"> Prevalence and YLDs per 100,000 of Periodontitis with 95% CI</w:t>
      </w:r>
    </w:p>
    <w:tbl>
      <w:tblPr>
        <w:tblStyle w:val="TableGrid"/>
        <w:tblW w:w="13519" w:type="dxa"/>
        <w:jc w:val="center"/>
        <w:tblLook w:val="04A0" w:firstRow="1" w:lastRow="0" w:firstColumn="1" w:lastColumn="0" w:noHBand="0" w:noVBand="1"/>
      </w:tblPr>
      <w:tblGrid>
        <w:gridCol w:w="1701"/>
        <w:gridCol w:w="3707"/>
        <w:gridCol w:w="1872"/>
        <w:gridCol w:w="3707"/>
        <w:gridCol w:w="2532"/>
      </w:tblGrid>
      <w:tr w:rsidR="00A012BE" w:rsidRPr="00F94DF4" w14:paraId="314AF6D9" w14:textId="77777777" w:rsidTr="003B3D80">
        <w:trPr>
          <w:trHeight w:val="753"/>
          <w:jc w:val="center"/>
        </w:trPr>
        <w:tc>
          <w:tcPr>
            <w:tcW w:w="1701" w:type="dxa"/>
            <w:tcBorders>
              <w:right w:val="single" w:sz="4" w:space="0" w:color="auto"/>
            </w:tcBorders>
          </w:tcPr>
          <w:p w14:paraId="416C16A1" w14:textId="77777777" w:rsidR="00A012BE" w:rsidRPr="00F94DF4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DF4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ACE37F" w14:textId="77777777" w:rsidR="00A012BE" w:rsidRPr="00F94DF4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DF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A06425" w14:textId="77777777" w:rsidR="00A012BE" w:rsidRPr="00F94DF4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14:paraId="752E8D38" w14:textId="77777777" w:rsidR="00A012BE" w:rsidRPr="00F94DF4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DF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15EC9CE0" w14:textId="77777777" w:rsidR="00A012BE" w:rsidRPr="00F94DF4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2BE" w:rsidRPr="00F94DF4" w14:paraId="2F93B9E4" w14:textId="77777777" w:rsidTr="003B3D80">
        <w:trPr>
          <w:trHeight w:val="255"/>
          <w:jc w:val="center"/>
        </w:trPr>
        <w:tc>
          <w:tcPr>
            <w:tcW w:w="1701" w:type="dxa"/>
          </w:tcPr>
          <w:p w14:paraId="23ECA286" w14:textId="77777777" w:rsidR="00A012BE" w:rsidRPr="00694926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4823B14A" w14:textId="77777777" w:rsidR="00A012BE" w:rsidRPr="00694926" w:rsidRDefault="00A012BE" w:rsidP="003B3D8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94926">
              <w:rPr>
                <w:rFonts w:ascii="Times New Roman" w:hAnsi="Times New Roman" w:cs="Times New Roman"/>
                <w:sz w:val="24"/>
                <w:szCs w:val="24"/>
              </w:rPr>
              <w:t xml:space="preserve">Prevalence of Periodontitis </w:t>
            </w:r>
            <w:r w:rsidRPr="006949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in number of cases)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1C555015" w14:textId="77777777" w:rsidR="00A012BE" w:rsidRPr="00694926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926">
              <w:rPr>
                <w:rFonts w:ascii="Times New Roman" w:hAnsi="Times New Roman" w:cs="Times New Roman"/>
                <w:sz w:val="24"/>
                <w:szCs w:val="24"/>
              </w:rPr>
              <w:t>YLDs per 100,000 of Periodontitis</w:t>
            </w:r>
          </w:p>
        </w:tc>
        <w:tc>
          <w:tcPr>
            <w:tcW w:w="0" w:type="auto"/>
          </w:tcPr>
          <w:p w14:paraId="0FEDF433" w14:textId="77777777" w:rsidR="00A012BE" w:rsidRPr="00694926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926">
              <w:rPr>
                <w:rFonts w:ascii="Times New Roman" w:hAnsi="Times New Roman" w:cs="Times New Roman"/>
                <w:sz w:val="24"/>
                <w:szCs w:val="24"/>
              </w:rPr>
              <w:t xml:space="preserve">Prevalence of Periodontitis </w:t>
            </w:r>
            <w:r w:rsidRPr="006949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in number of cases)</w:t>
            </w:r>
          </w:p>
        </w:tc>
        <w:tc>
          <w:tcPr>
            <w:tcW w:w="0" w:type="auto"/>
          </w:tcPr>
          <w:p w14:paraId="36BDEF57" w14:textId="77777777" w:rsidR="00A012BE" w:rsidRPr="00694926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926">
              <w:rPr>
                <w:rFonts w:ascii="Times New Roman" w:hAnsi="Times New Roman" w:cs="Times New Roman"/>
                <w:sz w:val="24"/>
                <w:szCs w:val="24"/>
              </w:rPr>
              <w:t>YLDs per 100,000 of Periodontitis</w:t>
            </w:r>
          </w:p>
        </w:tc>
      </w:tr>
      <w:tr w:rsidR="00A012BE" w:rsidRPr="00F94DF4" w14:paraId="3BB796C9" w14:textId="77777777" w:rsidTr="003B3D80">
        <w:trPr>
          <w:trHeight w:val="255"/>
          <w:jc w:val="center"/>
        </w:trPr>
        <w:tc>
          <w:tcPr>
            <w:tcW w:w="1701" w:type="dxa"/>
          </w:tcPr>
          <w:p w14:paraId="514F3F23" w14:textId="77777777" w:rsidR="00A012BE" w:rsidRPr="00694926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694926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0" w:type="auto"/>
            <w:tcBorders>
              <w:right w:val="nil"/>
            </w:tcBorders>
          </w:tcPr>
          <w:p w14:paraId="6835FD5A" w14:textId="77777777" w:rsidR="00A012BE" w:rsidRPr="00694926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9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7A454527" w14:textId="77777777" w:rsidR="00A012BE" w:rsidRPr="00694926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</w:tcPr>
          <w:p w14:paraId="4E7AD2BE" w14:textId="77777777" w:rsidR="00A012BE" w:rsidRPr="00694926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9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58F39A50" w14:textId="77777777" w:rsidR="00A012BE" w:rsidRPr="00694926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473E05B" w14:textId="77777777" w:rsidR="00A012BE" w:rsidRPr="00694926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9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3C72CF1D" w14:textId="77777777" w:rsidR="00A012BE" w:rsidRPr="00694926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B804D06" w14:textId="77777777" w:rsidR="00A012BE" w:rsidRPr="00694926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9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2417AF94" w14:textId="77777777" w:rsidR="00A012BE" w:rsidRPr="00694926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2BE" w:rsidRPr="00F94DF4" w14:paraId="2E3FD1C4" w14:textId="77777777" w:rsidTr="003B3D80">
        <w:trPr>
          <w:trHeight w:val="255"/>
          <w:jc w:val="center"/>
        </w:trPr>
        <w:tc>
          <w:tcPr>
            <w:tcW w:w="1701" w:type="dxa"/>
          </w:tcPr>
          <w:p w14:paraId="0D206494" w14:textId="77777777" w:rsidR="00A012BE" w:rsidRPr="00694926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926">
              <w:rPr>
                <w:rFonts w:ascii="Times New Roman" w:hAnsi="Times New Roman" w:cs="Times New Roman"/>
                <w:sz w:val="24"/>
                <w:szCs w:val="24"/>
              </w:rPr>
              <w:t>35-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0" w:type="auto"/>
            <w:tcBorders>
              <w:right w:val="nil"/>
            </w:tcBorders>
          </w:tcPr>
          <w:p w14:paraId="2EBF4727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9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6451.968</w:t>
            </w:r>
          </w:p>
          <w:p w14:paraId="7B195E48" w14:textId="77777777" w:rsidR="00A012BE" w:rsidRPr="00694926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9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[1490231.344,1951007.376]</w:t>
            </w:r>
          </w:p>
        </w:tc>
        <w:tc>
          <w:tcPr>
            <w:tcW w:w="1872" w:type="dxa"/>
          </w:tcPr>
          <w:p w14:paraId="1742FC6D" w14:textId="77777777" w:rsidR="00A012BE" w:rsidRPr="007F51E9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1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4.4</w:t>
            </w:r>
          </w:p>
          <w:p w14:paraId="7FDA9645" w14:textId="77777777" w:rsidR="00A012BE" w:rsidRPr="007F51E9" w:rsidRDefault="00A012BE" w:rsidP="003B3D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949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[357.7,468.3]</w:t>
            </w:r>
          </w:p>
        </w:tc>
        <w:tc>
          <w:tcPr>
            <w:tcW w:w="0" w:type="auto"/>
          </w:tcPr>
          <w:p w14:paraId="7FC3C980" w14:textId="77777777" w:rsidR="00A012BE" w:rsidRPr="007F51E9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51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90793.72 </w:t>
            </w:r>
            <w:r w:rsidRPr="006949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[1270041.573,1711545.867]</w:t>
            </w:r>
          </w:p>
        </w:tc>
        <w:tc>
          <w:tcPr>
            <w:tcW w:w="0" w:type="auto"/>
          </w:tcPr>
          <w:p w14:paraId="15163E32" w14:textId="77777777" w:rsidR="00A012BE" w:rsidRPr="007F51E9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1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4</w:t>
            </w:r>
          </w:p>
          <w:p w14:paraId="115CC009" w14:textId="77777777" w:rsidR="00A012BE" w:rsidRPr="007F51E9" w:rsidRDefault="00A012BE" w:rsidP="003B3D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949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[310.1,417.9]</w:t>
            </w:r>
          </w:p>
        </w:tc>
      </w:tr>
      <w:tr w:rsidR="00A012BE" w:rsidRPr="00F94DF4" w14:paraId="69D239F0" w14:textId="77777777" w:rsidTr="003B3D80">
        <w:trPr>
          <w:trHeight w:val="255"/>
          <w:jc w:val="center"/>
        </w:trPr>
        <w:tc>
          <w:tcPr>
            <w:tcW w:w="1701" w:type="dxa"/>
          </w:tcPr>
          <w:p w14:paraId="615F2464" w14:textId="77777777" w:rsidR="00A012BE" w:rsidRPr="00694926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926">
              <w:rPr>
                <w:rFonts w:ascii="Times New Roman" w:hAnsi="Times New Roman" w:cs="Times New Roman"/>
                <w:sz w:val="24"/>
                <w:szCs w:val="24"/>
              </w:rPr>
              <w:t>40-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0" w:type="auto"/>
            <w:tcBorders>
              <w:right w:val="nil"/>
            </w:tcBorders>
          </w:tcPr>
          <w:p w14:paraId="1A040884" w14:textId="77777777" w:rsidR="00A012BE" w:rsidRPr="00694926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9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0299.32</w:t>
            </w:r>
          </w:p>
          <w:p w14:paraId="27C770EB" w14:textId="77777777" w:rsidR="00A012BE" w:rsidRPr="00694926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9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[1532741.528,1872190.248]</w:t>
            </w:r>
          </w:p>
        </w:tc>
        <w:tc>
          <w:tcPr>
            <w:tcW w:w="1872" w:type="dxa"/>
          </w:tcPr>
          <w:p w14:paraId="2943AD5B" w14:textId="77777777" w:rsidR="00A012BE" w:rsidRPr="007F51E9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1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8.5</w:t>
            </w:r>
          </w:p>
          <w:p w14:paraId="245E4890" w14:textId="77777777" w:rsidR="00A012BE" w:rsidRPr="007F51E9" w:rsidRDefault="00A012BE" w:rsidP="003B3D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949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[410.9,501.9]</w:t>
            </w:r>
          </w:p>
        </w:tc>
        <w:tc>
          <w:tcPr>
            <w:tcW w:w="0" w:type="auto"/>
          </w:tcPr>
          <w:p w14:paraId="5012813F" w14:textId="77777777" w:rsidR="00A012BE" w:rsidRPr="007F51E9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51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64113.815 </w:t>
            </w:r>
            <w:r w:rsidRPr="006949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[1291713.77,1631367.59]</w:t>
            </w:r>
          </w:p>
        </w:tc>
        <w:tc>
          <w:tcPr>
            <w:tcW w:w="0" w:type="auto"/>
          </w:tcPr>
          <w:p w14:paraId="70F52BEB" w14:textId="77777777" w:rsidR="00A012BE" w:rsidRPr="007F51E9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1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98.3 </w:t>
            </w:r>
          </w:p>
          <w:p w14:paraId="08A2D501" w14:textId="77777777" w:rsidR="00A012BE" w:rsidRPr="007F51E9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9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[351.4,443.8]</w:t>
            </w:r>
          </w:p>
        </w:tc>
      </w:tr>
      <w:tr w:rsidR="00A012BE" w:rsidRPr="00F94DF4" w14:paraId="3E1B3EF7" w14:textId="77777777" w:rsidTr="003B3D80">
        <w:trPr>
          <w:trHeight w:val="255"/>
          <w:jc w:val="center"/>
        </w:trPr>
        <w:tc>
          <w:tcPr>
            <w:tcW w:w="1701" w:type="dxa"/>
          </w:tcPr>
          <w:p w14:paraId="41059D54" w14:textId="77777777" w:rsidR="00A012BE" w:rsidRPr="00694926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926">
              <w:rPr>
                <w:rFonts w:ascii="Times New Roman" w:hAnsi="Times New Roman" w:cs="Times New Roman"/>
                <w:sz w:val="24"/>
                <w:szCs w:val="24"/>
              </w:rPr>
              <w:t>65-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0" w:type="auto"/>
            <w:tcBorders>
              <w:right w:val="nil"/>
            </w:tcBorders>
          </w:tcPr>
          <w:p w14:paraId="0F7183FF" w14:textId="77777777" w:rsidR="00A012BE" w:rsidRPr="00694926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9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1642</w:t>
            </w:r>
          </w:p>
        </w:tc>
        <w:tc>
          <w:tcPr>
            <w:tcW w:w="1872" w:type="dxa"/>
          </w:tcPr>
          <w:p w14:paraId="10E1975F" w14:textId="77777777" w:rsidR="00A012BE" w:rsidRPr="007F51E9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51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0" w:type="auto"/>
          </w:tcPr>
          <w:p w14:paraId="3978C0CC" w14:textId="77777777" w:rsidR="00A012BE" w:rsidRPr="007F51E9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51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36743.3 </w:t>
            </w:r>
            <w:r w:rsidRPr="006949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[2182900.132,2593982.636]</w:t>
            </w:r>
          </w:p>
        </w:tc>
        <w:tc>
          <w:tcPr>
            <w:tcW w:w="0" w:type="auto"/>
          </w:tcPr>
          <w:p w14:paraId="68892F2B" w14:textId="77777777" w:rsidR="00A012BE" w:rsidRPr="007F51E9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1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82.5 </w:t>
            </w:r>
          </w:p>
          <w:p w14:paraId="71E37563" w14:textId="77777777" w:rsidR="00A012BE" w:rsidRPr="007F51E9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9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[587.3,697.9]</w:t>
            </w:r>
          </w:p>
        </w:tc>
      </w:tr>
      <w:tr w:rsidR="00A012BE" w:rsidRPr="00F94DF4" w14:paraId="42CC57A9" w14:textId="77777777" w:rsidTr="003B3D80">
        <w:trPr>
          <w:trHeight w:val="255"/>
          <w:jc w:val="center"/>
        </w:trPr>
        <w:tc>
          <w:tcPr>
            <w:tcW w:w="1701" w:type="dxa"/>
          </w:tcPr>
          <w:p w14:paraId="364B6811" w14:textId="77777777" w:rsidR="00A012BE" w:rsidRPr="00694926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926">
              <w:rPr>
                <w:rFonts w:ascii="Times New Roman" w:hAnsi="Times New Roman" w:cs="Times New Roman"/>
                <w:sz w:val="24"/>
                <w:szCs w:val="24"/>
              </w:rPr>
              <w:t>70-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0" w:type="auto"/>
            <w:tcBorders>
              <w:right w:val="nil"/>
            </w:tcBorders>
          </w:tcPr>
          <w:p w14:paraId="05E421F5" w14:textId="77777777" w:rsidR="00A012BE" w:rsidRPr="00694926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9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7482.98</w:t>
            </w:r>
          </w:p>
          <w:p w14:paraId="1BF755F3" w14:textId="77777777" w:rsidR="00A012BE" w:rsidRPr="00694926" w:rsidRDefault="00A012BE" w:rsidP="003B3D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49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[972253.92,1752940.86]</w:t>
            </w:r>
          </w:p>
        </w:tc>
        <w:tc>
          <w:tcPr>
            <w:tcW w:w="1872" w:type="dxa"/>
          </w:tcPr>
          <w:p w14:paraId="7AA9099D" w14:textId="77777777" w:rsidR="00A012BE" w:rsidRPr="007F51E9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51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85.1 </w:t>
            </w:r>
            <w:r w:rsidRPr="006949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[330.4,595.7]</w:t>
            </w:r>
          </w:p>
        </w:tc>
        <w:tc>
          <w:tcPr>
            <w:tcW w:w="0" w:type="auto"/>
          </w:tcPr>
          <w:p w14:paraId="41E2D108" w14:textId="77777777" w:rsidR="00A012BE" w:rsidRPr="007F51E9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51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55307.71 </w:t>
            </w:r>
            <w:r w:rsidRPr="006949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[851887.44,1940410.28]</w:t>
            </w:r>
          </w:p>
        </w:tc>
        <w:tc>
          <w:tcPr>
            <w:tcW w:w="0" w:type="auto"/>
          </w:tcPr>
          <w:p w14:paraId="357A09A2" w14:textId="77777777" w:rsidR="00A012BE" w:rsidRPr="007F51E9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1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30.5 </w:t>
            </w:r>
          </w:p>
          <w:p w14:paraId="25D04AA5" w14:textId="77777777" w:rsidR="00A012BE" w:rsidRPr="007F51E9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9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[252,574]</w:t>
            </w:r>
          </w:p>
        </w:tc>
      </w:tr>
      <w:tr w:rsidR="00A012BE" w:rsidRPr="00F94DF4" w14:paraId="520CBC7A" w14:textId="77777777" w:rsidTr="003B3D80">
        <w:trPr>
          <w:trHeight w:val="255"/>
          <w:jc w:val="center"/>
        </w:trPr>
        <w:tc>
          <w:tcPr>
            <w:tcW w:w="1701" w:type="dxa"/>
          </w:tcPr>
          <w:p w14:paraId="344BBF51" w14:textId="77777777" w:rsidR="00A012BE" w:rsidRPr="00694926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9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5-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0" w:type="auto"/>
            <w:tcBorders>
              <w:right w:val="nil"/>
            </w:tcBorders>
          </w:tcPr>
          <w:p w14:paraId="58F766DB" w14:textId="77777777" w:rsidR="00A012BE" w:rsidRPr="00694926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9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2533.23</w:t>
            </w:r>
          </w:p>
          <w:p w14:paraId="2631D6FF" w14:textId="77777777" w:rsidR="00A012BE" w:rsidRPr="00694926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9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[1425654.435,1614050.955]</w:t>
            </w:r>
          </w:p>
        </w:tc>
        <w:tc>
          <w:tcPr>
            <w:tcW w:w="1872" w:type="dxa"/>
          </w:tcPr>
          <w:p w14:paraId="6111BCA4" w14:textId="77777777" w:rsidR="00A012BE" w:rsidRPr="007F51E9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51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92.2 </w:t>
            </w:r>
            <w:r w:rsidRPr="006949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[550.9,623.7]</w:t>
            </w:r>
          </w:p>
        </w:tc>
        <w:tc>
          <w:tcPr>
            <w:tcW w:w="0" w:type="auto"/>
          </w:tcPr>
          <w:p w14:paraId="007ECEC7" w14:textId="77777777" w:rsidR="00A012BE" w:rsidRPr="007F51E9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1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6365.2</w:t>
            </w:r>
          </w:p>
          <w:p w14:paraId="1BCF4AB0" w14:textId="77777777" w:rsidR="00A012BE" w:rsidRPr="007F51E9" w:rsidRDefault="00A012BE" w:rsidP="003B3D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949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[1769306,2026659.6]</w:t>
            </w:r>
          </w:p>
        </w:tc>
        <w:tc>
          <w:tcPr>
            <w:tcW w:w="0" w:type="auto"/>
          </w:tcPr>
          <w:p w14:paraId="7A7103B9" w14:textId="77777777" w:rsidR="00A012BE" w:rsidRPr="007F51E9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1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83.8 </w:t>
            </w:r>
          </w:p>
          <w:p w14:paraId="5CA8C7FA" w14:textId="77777777" w:rsidR="00A012BE" w:rsidRPr="007F51E9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9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[539,617.4]</w:t>
            </w:r>
          </w:p>
        </w:tc>
      </w:tr>
      <w:tr w:rsidR="00A012BE" w:rsidRPr="00F94DF4" w14:paraId="24C5866D" w14:textId="77777777" w:rsidTr="003B3D80">
        <w:trPr>
          <w:trHeight w:val="255"/>
          <w:jc w:val="center"/>
        </w:trPr>
        <w:tc>
          <w:tcPr>
            <w:tcW w:w="1701" w:type="dxa"/>
          </w:tcPr>
          <w:p w14:paraId="4DA77B6C" w14:textId="77777777" w:rsidR="00A012BE" w:rsidRPr="00694926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926">
              <w:rPr>
                <w:rFonts w:ascii="Times New Roman" w:hAnsi="Times New Roman" w:cs="Times New Roman"/>
                <w:sz w:val="24"/>
                <w:szCs w:val="24"/>
              </w:rPr>
              <w:t>80-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0" w:type="auto"/>
            <w:tcBorders>
              <w:right w:val="nil"/>
            </w:tcBorders>
          </w:tcPr>
          <w:p w14:paraId="2D36B5AD" w14:textId="77777777" w:rsidR="00A012BE" w:rsidRPr="00694926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9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5437.78</w:t>
            </w:r>
          </w:p>
          <w:p w14:paraId="26E486B7" w14:textId="77777777" w:rsidR="00A012BE" w:rsidRPr="00694926" w:rsidRDefault="00A012BE" w:rsidP="003B3D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49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[623689.442,817577.584]</w:t>
            </w:r>
          </w:p>
        </w:tc>
        <w:tc>
          <w:tcPr>
            <w:tcW w:w="1872" w:type="dxa"/>
          </w:tcPr>
          <w:p w14:paraId="2810DE4B" w14:textId="77777777" w:rsidR="00A012BE" w:rsidRPr="007F51E9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1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9</w:t>
            </w:r>
          </w:p>
          <w:p w14:paraId="2A2CA57C" w14:textId="77777777" w:rsidR="00A012BE" w:rsidRPr="007F51E9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9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[457.1,599.2]</w:t>
            </w:r>
          </w:p>
        </w:tc>
        <w:tc>
          <w:tcPr>
            <w:tcW w:w="0" w:type="auto"/>
          </w:tcPr>
          <w:p w14:paraId="0DD54F68" w14:textId="77777777" w:rsidR="00A012BE" w:rsidRPr="007F51E9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51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31646.58 </w:t>
            </w:r>
            <w:r w:rsidRPr="006949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[977396.664,1245532.032]</w:t>
            </w:r>
          </w:p>
        </w:tc>
        <w:tc>
          <w:tcPr>
            <w:tcW w:w="0" w:type="auto"/>
          </w:tcPr>
          <w:p w14:paraId="4B53F597" w14:textId="77777777" w:rsidR="00A012BE" w:rsidRPr="007F51E9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1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9.5</w:t>
            </w:r>
          </w:p>
          <w:p w14:paraId="6F016D28" w14:textId="77777777" w:rsidR="00A012BE" w:rsidRPr="007F51E9" w:rsidRDefault="00A012BE" w:rsidP="003B3D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949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[474.6,604.8]</w:t>
            </w:r>
          </w:p>
        </w:tc>
      </w:tr>
      <w:tr w:rsidR="00A012BE" w:rsidRPr="00F94DF4" w14:paraId="557F4DBA" w14:textId="77777777" w:rsidTr="003B3D80">
        <w:trPr>
          <w:trHeight w:val="255"/>
          <w:jc w:val="center"/>
        </w:trPr>
        <w:tc>
          <w:tcPr>
            <w:tcW w:w="1701" w:type="dxa"/>
          </w:tcPr>
          <w:p w14:paraId="48C2D6D8" w14:textId="77777777" w:rsidR="00A012BE" w:rsidRPr="00694926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926">
              <w:rPr>
                <w:rFonts w:ascii="Times New Roman" w:hAnsi="Times New Roman" w:cs="Times New Roman"/>
                <w:sz w:val="24"/>
                <w:szCs w:val="24"/>
              </w:rPr>
              <w:t>85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0" w:type="auto"/>
            <w:tcBorders>
              <w:right w:val="nil"/>
            </w:tcBorders>
          </w:tcPr>
          <w:p w14:paraId="75B8EEBD" w14:textId="77777777" w:rsidR="00A012BE" w:rsidRPr="00694926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9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22066.079 </w:t>
            </w:r>
            <w:r w:rsidRPr="006949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[445050.285,571305.685]</w:t>
            </w:r>
          </w:p>
        </w:tc>
        <w:tc>
          <w:tcPr>
            <w:tcW w:w="1872" w:type="dxa"/>
          </w:tcPr>
          <w:p w14:paraId="52ABB36F" w14:textId="77777777" w:rsidR="00A012BE" w:rsidRPr="007F51E9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1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8.9</w:t>
            </w:r>
          </w:p>
          <w:p w14:paraId="200F7D05" w14:textId="77777777" w:rsidR="00A012BE" w:rsidRPr="007F51E9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9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[493.5,633.5]</w:t>
            </w:r>
          </w:p>
        </w:tc>
        <w:tc>
          <w:tcPr>
            <w:tcW w:w="0" w:type="auto"/>
          </w:tcPr>
          <w:p w14:paraId="0D3BFE8A" w14:textId="77777777" w:rsidR="00A012BE" w:rsidRPr="007F51E9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51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53841.705 </w:t>
            </w:r>
            <w:r w:rsidRPr="006949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[850654.959,1216087.838]</w:t>
            </w:r>
          </w:p>
        </w:tc>
        <w:tc>
          <w:tcPr>
            <w:tcW w:w="0" w:type="auto"/>
          </w:tcPr>
          <w:p w14:paraId="51A09FD1" w14:textId="77777777" w:rsidR="00A012BE" w:rsidRPr="007F51E9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1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6.5</w:t>
            </w:r>
          </w:p>
          <w:p w14:paraId="1A1FEACC" w14:textId="77777777" w:rsidR="00A012BE" w:rsidRPr="007F51E9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9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[392.7,561.4]</w:t>
            </w:r>
          </w:p>
        </w:tc>
      </w:tr>
    </w:tbl>
    <w:p w14:paraId="0FD5CC90" w14:textId="77777777" w:rsidR="00A012BE" w:rsidRDefault="00A012BE" w:rsidP="00A012BE"/>
    <w:p w14:paraId="5A631069" w14:textId="77777777" w:rsidR="00A012BE" w:rsidRPr="003D7EC8" w:rsidRDefault="00A012BE" w:rsidP="005F187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071806" w14:textId="77777777" w:rsidR="00A012BE" w:rsidRDefault="00A012BE" w:rsidP="00A012B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1A786B" w14:textId="77777777" w:rsidR="00A012BE" w:rsidRDefault="00A012BE" w:rsidP="00A012B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97D282" w14:textId="77777777" w:rsidR="00A012BE" w:rsidRDefault="00A012BE" w:rsidP="00A012B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6A35BA" w14:textId="77777777" w:rsidR="00A012BE" w:rsidRDefault="00A012BE" w:rsidP="00A012B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8EAC8B" w14:textId="77777777" w:rsidR="00A012BE" w:rsidRDefault="00A012BE" w:rsidP="00A012B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D0D5DE" w14:textId="77777777" w:rsidR="00A012BE" w:rsidRDefault="00A012BE" w:rsidP="00A012B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8AD545" w14:textId="77777777" w:rsidR="00A012BE" w:rsidRDefault="00A012BE" w:rsidP="00A012B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7AF75C" w14:textId="1EA95767" w:rsidR="00A012BE" w:rsidRPr="003D7EC8" w:rsidRDefault="00A012BE" w:rsidP="00A012B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D7EC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A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D7EC8">
        <w:rPr>
          <w:rFonts w:ascii="Times New Roman" w:hAnsi="Times New Roman" w:cs="Times New Roman"/>
          <w:b/>
          <w:bCs/>
          <w:sz w:val="24"/>
          <w:szCs w:val="24"/>
        </w:rPr>
        <w:t xml:space="preserve"> Prevalence and YLDs per 100,000 of Edentulism with 95% CI</w:t>
      </w:r>
    </w:p>
    <w:tbl>
      <w:tblPr>
        <w:tblStyle w:val="TableGrid"/>
        <w:tblW w:w="15655" w:type="dxa"/>
        <w:tblInd w:w="-397" w:type="dxa"/>
        <w:tblLook w:val="04A0" w:firstRow="1" w:lastRow="0" w:firstColumn="1" w:lastColumn="0" w:noHBand="0" w:noVBand="1"/>
      </w:tblPr>
      <w:tblGrid>
        <w:gridCol w:w="1644"/>
        <w:gridCol w:w="4103"/>
        <w:gridCol w:w="2914"/>
        <w:gridCol w:w="4103"/>
        <w:gridCol w:w="2891"/>
      </w:tblGrid>
      <w:tr w:rsidR="00A012BE" w:rsidRPr="00F94DF4" w14:paraId="7B50A2FE" w14:textId="77777777" w:rsidTr="003B3D80">
        <w:trPr>
          <w:trHeight w:val="19"/>
        </w:trPr>
        <w:tc>
          <w:tcPr>
            <w:tcW w:w="1644" w:type="dxa"/>
            <w:tcBorders>
              <w:right w:val="single" w:sz="4" w:space="0" w:color="auto"/>
            </w:tcBorders>
          </w:tcPr>
          <w:p w14:paraId="4D702D55" w14:textId="77777777" w:rsidR="00A012BE" w:rsidRPr="00F94DF4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DF4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387F676" w14:textId="77777777" w:rsidR="00A012BE" w:rsidRPr="00F94DF4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DF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06EBE0" w14:textId="77777777" w:rsidR="00A012BE" w:rsidRPr="00F94DF4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14:paraId="0E93D681" w14:textId="77777777" w:rsidR="00A012BE" w:rsidRPr="00F94DF4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DF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5898DC84" w14:textId="77777777" w:rsidR="00A012BE" w:rsidRPr="00F94DF4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2BE" w:rsidRPr="00F94DF4" w14:paraId="2EEE1427" w14:textId="77777777" w:rsidTr="003B3D80">
        <w:trPr>
          <w:trHeight w:val="19"/>
        </w:trPr>
        <w:tc>
          <w:tcPr>
            <w:tcW w:w="1644" w:type="dxa"/>
          </w:tcPr>
          <w:p w14:paraId="5F89F1D1" w14:textId="77777777" w:rsidR="00A012BE" w:rsidRPr="00F94DF4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0ECF65" w14:textId="77777777" w:rsidR="00A012BE" w:rsidRPr="00F94DF4" w:rsidRDefault="00A012BE" w:rsidP="003B3D8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DF4">
              <w:rPr>
                <w:rFonts w:ascii="Times New Roman" w:hAnsi="Times New Roman" w:cs="Times New Roman"/>
                <w:sz w:val="24"/>
                <w:szCs w:val="24"/>
              </w:rPr>
              <w:t xml:space="preserve">Prevalence of Edentulism </w:t>
            </w:r>
            <w:r w:rsidRPr="00F94D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in number of case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3721D2" w14:textId="77777777" w:rsidR="00A012BE" w:rsidRPr="00F94DF4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DF4">
              <w:rPr>
                <w:rFonts w:ascii="Times New Roman" w:hAnsi="Times New Roman" w:cs="Times New Roman"/>
                <w:sz w:val="24"/>
                <w:szCs w:val="24"/>
              </w:rPr>
              <w:t>YLDs per 100,000 of Edentulism</w:t>
            </w:r>
          </w:p>
        </w:tc>
        <w:tc>
          <w:tcPr>
            <w:tcW w:w="0" w:type="auto"/>
          </w:tcPr>
          <w:p w14:paraId="1F193DBF" w14:textId="77777777" w:rsidR="00A012BE" w:rsidRPr="00F94DF4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DF4">
              <w:rPr>
                <w:rFonts w:ascii="Times New Roman" w:hAnsi="Times New Roman" w:cs="Times New Roman"/>
                <w:sz w:val="24"/>
                <w:szCs w:val="24"/>
              </w:rPr>
              <w:t xml:space="preserve">Prevalence of Edentulism </w:t>
            </w:r>
            <w:r w:rsidRPr="00F94D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in number of cases)</w:t>
            </w:r>
          </w:p>
        </w:tc>
        <w:tc>
          <w:tcPr>
            <w:tcW w:w="0" w:type="auto"/>
          </w:tcPr>
          <w:p w14:paraId="266294AA" w14:textId="77777777" w:rsidR="00A012BE" w:rsidRPr="00F94DF4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DF4">
              <w:rPr>
                <w:rFonts w:ascii="Times New Roman" w:hAnsi="Times New Roman" w:cs="Times New Roman"/>
                <w:sz w:val="24"/>
                <w:szCs w:val="24"/>
              </w:rPr>
              <w:t>YLDs per 100,000 of Edentulism</w:t>
            </w:r>
          </w:p>
        </w:tc>
      </w:tr>
      <w:tr w:rsidR="00A012BE" w:rsidRPr="00F94DF4" w14:paraId="484E6F49" w14:textId="77777777" w:rsidTr="003B3D80">
        <w:trPr>
          <w:trHeight w:val="19"/>
        </w:trPr>
        <w:tc>
          <w:tcPr>
            <w:tcW w:w="1644" w:type="dxa"/>
          </w:tcPr>
          <w:p w14:paraId="7E87E033" w14:textId="77777777" w:rsidR="00A012BE" w:rsidRPr="00F94DF4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F94DF4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0" w:type="auto"/>
          </w:tcPr>
          <w:p w14:paraId="3DB10208" w14:textId="77777777" w:rsidR="00A012BE" w:rsidRPr="007F51E9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51E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AA7D056" w14:textId="77777777" w:rsidR="00A012BE" w:rsidRPr="00F94DF4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D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22F04E82" w14:textId="77777777" w:rsidR="00A012BE" w:rsidRPr="00F94DF4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D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78008DD7" w14:textId="77777777" w:rsidR="00A012BE" w:rsidRPr="00F94DF4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012BE" w:rsidRPr="00F94DF4" w14:paraId="3CAD6EAE" w14:textId="77777777" w:rsidTr="003B3D80">
        <w:trPr>
          <w:trHeight w:val="19"/>
        </w:trPr>
        <w:tc>
          <w:tcPr>
            <w:tcW w:w="1644" w:type="dxa"/>
          </w:tcPr>
          <w:p w14:paraId="041018DE" w14:textId="77777777" w:rsidR="00A012BE" w:rsidRPr="00F94DF4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DF4">
              <w:rPr>
                <w:rFonts w:ascii="Times New Roman" w:hAnsi="Times New Roman" w:cs="Times New Roman"/>
                <w:sz w:val="24"/>
                <w:szCs w:val="24"/>
              </w:rPr>
              <w:t>35-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0" w:type="auto"/>
          </w:tcPr>
          <w:p w14:paraId="7896ABDA" w14:textId="77777777" w:rsidR="00A012BE" w:rsidRPr="00F94DF4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D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474BB4AB" w14:textId="77777777" w:rsidR="00A012BE" w:rsidRPr="00F94DF4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D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3E5EE24E" w14:textId="77777777" w:rsidR="00A012BE" w:rsidRPr="00F94DF4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D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591CB089" w14:textId="77777777" w:rsidR="00A012BE" w:rsidRPr="00F94DF4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D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012BE" w:rsidRPr="00F94DF4" w14:paraId="07F6AB3D" w14:textId="77777777" w:rsidTr="003B3D80">
        <w:trPr>
          <w:trHeight w:val="19"/>
        </w:trPr>
        <w:tc>
          <w:tcPr>
            <w:tcW w:w="1644" w:type="dxa"/>
          </w:tcPr>
          <w:p w14:paraId="647BED2A" w14:textId="77777777" w:rsidR="00A012BE" w:rsidRPr="00F94DF4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DF4">
              <w:rPr>
                <w:rFonts w:ascii="Times New Roman" w:hAnsi="Times New Roman" w:cs="Times New Roman"/>
                <w:sz w:val="24"/>
                <w:szCs w:val="24"/>
              </w:rPr>
              <w:t>40-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0" w:type="auto"/>
          </w:tcPr>
          <w:p w14:paraId="014649F1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4D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78.008</w:t>
            </w:r>
          </w:p>
          <w:p w14:paraId="008F4253" w14:textId="77777777" w:rsidR="00A012BE" w:rsidRPr="00F94DF4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1E9">
              <w:rPr>
                <w:rFonts w:ascii="Times New Roman" w:hAnsi="Times New Roman" w:cs="Times New Roman"/>
                <w:sz w:val="20"/>
                <w:szCs w:val="20"/>
              </w:rPr>
              <w:t>[2611.144,127946.056]</w:t>
            </w:r>
          </w:p>
        </w:tc>
        <w:tc>
          <w:tcPr>
            <w:tcW w:w="0" w:type="auto"/>
          </w:tcPr>
          <w:p w14:paraId="12F01E3B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4D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9</w:t>
            </w:r>
          </w:p>
          <w:p w14:paraId="20C485A0" w14:textId="77777777" w:rsidR="00A012BE" w:rsidRPr="007F51E9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51E9">
              <w:rPr>
                <w:rFonts w:ascii="Times New Roman" w:hAnsi="Times New Roman" w:cs="Times New Roman"/>
                <w:sz w:val="20"/>
                <w:szCs w:val="20"/>
              </w:rPr>
              <w:t>[6.7, 328.3]</w:t>
            </w:r>
          </w:p>
        </w:tc>
        <w:tc>
          <w:tcPr>
            <w:tcW w:w="0" w:type="auto"/>
          </w:tcPr>
          <w:p w14:paraId="2E47218E" w14:textId="77777777" w:rsidR="00A012BE" w:rsidRPr="00454225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4D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23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54225">
              <w:rPr>
                <w:rFonts w:ascii="Times New Roman" w:hAnsi="Times New Roman" w:cs="Times New Roman"/>
                <w:sz w:val="20"/>
                <w:szCs w:val="20"/>
              </w:rPr>
              <w:t>[10292.54,138949.29]</w:t>
            </w:r>
          </w:p>
        </w:tc>
        <w:tc>
          <w:tcPr>
            <w:tcW w:w="0" w:type="auto"/>
          </w:tcPr>
          <w:p w14:paraId="79DF1F49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4D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7FC01BC7" w14:textId="77777777" w:rsidR="00A012BE" w:rsidRPr="00454225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4225">
              <w:rPr>
                <w:rFonts w:ascii="Times New Roman" w:hAnsi="Times New Roman" w:cs="Times New Roman"/>
                <w:sz w:val="20"/>
                <w:szCs w:val="20"/>
              </w:rPr>
              <w:t>[26.8, 361.8]</w:t>
            </w:r>
          </w:p>
        </w:tc>
      </w:tr>
      <w:tr w:rsidR="00A012BE" w:rsidRPr="00F94DF4" w14:paraId="746E1433" w14:textId="77777777" w:rsidTr="003B3D80">
        <w:trPr>
          <w:trHeight w:val="19"/>
        </w:trPr>
        <w:tc>
          <w:tcPr>
            <w:tcW w:w="1644" w:type="dxa"/>
          </w:tcPr>
          <w:p w14:paraId="1D140613" w14:textId="77777777" w:rsidR="00A012BE" w:rsidRPr="00F94DF4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DF4">
              <w:rPr>
                <w:rFonts w:ascii="Times New Roman" w:hAnsi="Times New Roman" w:cs="Times New Roman"/>
                <w:sz w:val="24"/>
                <w:szCs w:val="24"/>
              </w:rPr>
              <w:t>65-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0" w:type="auto"/>
          </w:tcPr>
          <w:p w14:paraId="2439C23F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4D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577.9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56DDBF54" w14:textId="77777777" w:rsidR="00A012BE" w:rsidRPr="00F94DF4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1E9">
              <w:rPr>
                <w:rFonts w:ascii="Times New Roman" w:hAnsi="Times New Roman" w:cs="Times New Roman"/>
                <w:sz w:val="20"/>
                <w:szCs w:val="20"/>
              </w:rPr>
              <w:t>[120582.1,330394.954]</w:t>
            </w:r>
          </w:p>
        </w:tc>
        <w:tc>
          <w:tcPr>
            <w:tcW w:w="0" w:type="auto"/>
          </w:tcPr>
          <w:p w14:paraId="1401EE8E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4D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2.8</w:t>
            </w:r>
          </w:p>
          <w:p w14:paraId="29298CC9" w14:textId="77777777" w:rsidR="00A012BE" w:rsidRPr="007F51E9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51E9">
              <w:rPr>
                <w:rFonts w:ascii="Times New Roman" w:hAnsi="Times New Roman" w:cs="Times New Roman"/>
                <w:sz w:val="20"/>
                <w:szCs w:val="20"/>
              </w:rPr>
              <w:t>[335, 917.9]</w:t>
            </w:r>
          </w:p>
        </w:tc>
        <w:tc>
          <w:tcPr>
            <w:tcW w:w="0" w:type="auto"/>
          </w:tcPr>
          <w:p w14:paraId="3A0AD4A2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4D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612.772</w:t>
            </w:r>
          </w:p>
          <w:p w14:paraId="4C8C2DFB" w14:textId="77777777" w:rsidR="00A012BE" w:rsidRPr="00454225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4225">
              <w:rPr>
                <w:rFonts w:ascii="Times New Roman" w:hAnsi="Times New Roman" w:cs="Times New Roman"/>
                <w:sz w:val="20"/>
                <w:szCs w:val="20"/>
              </w:rPr>
              <w:t>[205541.252,452711.112]</w:t>
            </w:r>
          </w:p>
        </w:tc>
        <w:tc>
          <w:tcPr>
            <w:tcW w:w="0" w:type="auto"/>
          </w:tcPr>
          <w:p w14:paraId="38CCDBF0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4D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7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261E534A" w14:textId="77777777" w:rsidR="00A012BE" w:rsidRPr="00454225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4225">
              <w:rPr>
                <w:rFonts w:ascii="Times New Roman" w:hAnsi="Times New Roman" w:cs="Times New Roman"/>
                <w:sz w:val="20"/>
                <w:szCs w:val="20"/>
              </w:rPr>
              <w:t>[529.3, 1165.8]</w:t>
            </w:r>
          </w:p>
        </w:tc>
      </w:tr>
      <w:tr w:rsidR="00A012BE" w:rsidRPr="00F94DF4" w14:paraId="1C5DE497" w14:textId="77777777" w:rsidTr="003B3D80">
        <w:trPr>
          <w:trHeight w:val="19"/>
        </w:trPr>
        <w:tc>
          <w:tcPr>
            <w:tcW w:w="1644" w:type="dxa"/>
          </w:tcPr>
          <w:p w14:paraId="3E09CBF5" w14:textId="77777777" w:rsidR="00A012BE" w:rsidRPr="00F94DF4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DF4">
              <w:rPr>
                <w:rFonts w:ascii="Times New Roman" w:hAnsi="Times New Roman" w:cs="Times New Roman"/>
                <w:sz w:val="24"/>
                <w:szCs w:val="24"/>
              </w:rPr>
              <w:t>70-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0" w:type="auto"/>
          </w:tcPr>
          <w:p w14:paraId="18E25158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4D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038.86</w:t>
            </w:r>
          </w:p>
          <w:p w14:paraId="3D57608E" w14:textId="77777777" w:rsidR="00A012BE" w:rsidRPr="007F51E9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F51E9">
              <w:rPr>
                <w:rFonts w:ascii="Times New Roman" w:hAnsi="Times New Roman" w:cs="Times New Roman"/>
                <w:sz w:val="20"/>
                <w:szCs w:val="20"/>
              </w:rPr>
              <w:t>[216285.3,434630.46]</w:t>
            </w:r>
          </w:p>
        </w:tc>
        <w:tc>
          <w:tcPr>
            <w:tcW w:w="0" w:type="auto"/>
          </w:tcPr>
          <w:p w14:paraId="5C1FFB48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4D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1.7</w:t>
            </w:r>
          </w:p>
          <w:p w14:paraId="51F7CEE0" w14:textId="77777777" w:rsidR="00A012BE" w:rsidRPr="007F51E9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51E9">
              <w:rPr>
                <w:rFonts w:ascii="Times New Roman" w:hAnsi="Times New Roman" w:cs="Times New Roman"/>
                <w:sz w:val="20"/>
                <w:szCs w:val="20"/>
              </w:rPr>
              <w:t>[703.5,1413.7]</w:t>
            </w:r>
          </w:p>
        </w:tc>
        <w:tc>
          <w:tcPr>
            <w:tcW w:w="0" w:type="auto"/>
          </w:tcPr>
          <w:p w14:paraId="2AC8396C" w14:textId="77777777" w:rsidR="00A012BE" w:rsidRPr="00454225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4D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1824.1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54225">
              <w:rPr>
                <w:rFonts w:ascii="Times New Roman" w:hAnsi="Times New Roman" w:cs="Times New Roman"/>
                <w:sz w:val="20"/>
                <w:szCs w:val="20"/>
              </w:rPr>
              <w:t>[229536.338,683876.306]</w:t>
            </w:r>
          </w:p>
        </w:tc>
        <w:tc>
          <w:tcPr>
            <w:tcW w:w="0" w:type="auto"/>
          </w:tcPr>
          <w:p w14:paraId="5E4FBA1A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4D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1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33A3576E" w14:textId="77777777" w:rsidR="00A012BE" w:rsidRPr="00454225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4225">
              <w:rPr>
                <w:rFonts w:ascii="Times New Roman" w:hAnsi="Times New Roman" w:cs="Times New Roman"/>
                <w:sz w:val="20"/>
                <w:szCs w:val="20"/>
              </w:rPr>
              <w:t>[649.9, 1936.3]</w:t>
            </w:r>
          </w:p>
        </w:tc>
      </w:tr>
      <w:tr w:rsidR="00A012BE" w:rsidRPr="00F94DF4" w14:paraId="39C3F9EB" w14:textId="77777777" w:rsidTr="003B3D80">
        <w:trPr>
          <w:trHeight w:val="19"/>
        </w:trPr>
        <w:tc>
          <w:tcPr>
            <w:tcW w:w="1644" w:type="dxa"/>
          </w:tcPr>
          <w:p w14:paraId="59172F39" w14:textId="77777777" w:rsidR="00A012BE" w:rsidRPr="00F94DF4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DF4">
              <w:rPr>
                <w:rFonts w:ascii="Times New Roman" w:hAnsi="Times New Roman" w:cs="Times New Roman"/>
                <w:sz w:val="24"/>
                <w:szCs w:val="24"/>
              </w:rPr>
              <w:t>75-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0" w:type="auto"/>
          </w:tcPr>
          <w:p w14:paraId="697B8AA7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4D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342.605</w:t>
            </w:r>
          </w:p>
          <w:p w14:paraId="4383068E" w14:textId="77777777" w:rsidR="00A012BE" w:rsidRPr="007F51E9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51E9">
              <w:rPr>
                <w:rFonts w:ascii="Times New Roman" w:hAnsi="Times New Roman" w:cs="Times New Roman"/>
                <w:sz w:val="20"/>
                <w:szCs w:val="20"/>
              </w:rPr>
              <w:t>[307955.85,514467.42]</w:t>
            </w:r>
          </w:p>
        </w:tc>
        <w:tc>
          <w:tcPr>
            <w:tcW w:w="0" w:type="auto"/>
          </w:tcPr>
          <w:p w14:paraId="149F3FEB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4D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0.7</w:t>
            </w:r>
          </w:p>
          <w:p w14:paraId="3C63D50A" w14:textId="77777777" w:rsidR="00A012BE" w:rsidRPr="007F51E9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51E9">
              <w:rPr>
                <w:rFonts w:ascii="Times New Roman" w:hAnsi="Times New Roman" w:cs="Times New Roman"/>
                <w:sz w:val="20"/>
                <w:szCs w:val="20"/>
              </w:rPr>
              <w:t>[1139, 1902.8]</w:t>
            </w:r>
          </w:p>
        </w:tc>
        <w:tc>
          <w:tcPr>
            <w:tcW w:w="0" w:type="auto"/>
          </w:tcPr>
          <w:p w14:paraId="5CF0C316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4D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1729.2</w:t>
            </w:r>
          </w:p>
          <w:p w14:paraId="1B7916C2" w14:textId="77777777" w:rsidR="00A012BE" w:rsidRPr="00454225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4225">
              <w:rPr>
                <w:rFonts w:ascii="Times New Roman" w:hAnsi="Times New Roman" w:cs="Times New Roman"/>
                <w:sz w:val="20"/>
                <w:szCs w:val="20"/>
              </w:rPr>
              <w:t>[376839.2,631895]</w:t>
            </w:r>
          </w:p>
        </w:tc>
        <w:tc>
          <w:tcPr>
            <w:tcW w:w="0" w:type="auto"/>
          </w:tcPr>
          <w:p w14:paraId="0F6ADC4F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4D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3.8</w:t>
            </w:r>
          </w:p>
          <w:p w14:paraId="11926F49" w14:textId="77777777" w:rsidR="00A012BE" w:rsidRPr="00454225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4225">
              <w:rPr>
                <w:rFonts w:ascii="Times New Roman" w:hAnsi="Times New Roman" w:cs="Times New Roman"/>
                <w:sz w:val="20"/>
                <w:szCs w:val="20"/>
              </w:rPr>
              <w:t>[1098.8, 1842.5]</w:t>
            </w:r>
          </w:p>
        </w:tc>
      </w:tr>
      <w:tr w:rsidR="00A012BE" w:rsidRPr="00F94DF4" w14:paraId="0308A490" w14:textId="77777777" w:rsidTr="003B3D80">
        <w:trPr>
          <w:trHeight w:val="19"/>
        </w:trPr>
        <w:tc>
          <w:tcPr>
            <w:tcW w:w="1644" w:type="dxa"/>
          </w:tcPr>
          <w:p w14:paraId="2E578144" w14:textId="77777777" w:rsidR="00A012BE" w:rsidRPr="00F94DF4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DF4">
              <w:rPr>
                <w:rFonts w:ascii="Times New Roman" w:hAnsi="Times New Roman" w:cs="Times New Roman"/>
                <w:sz w:val="24"/>
                <w:szCs w:val="24"/>
              </w:rPr>
              <w:t>80-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0" w:type="auto"/>
          </w:tcPr>
          <w:p w14:paraId="6E06DFD2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4D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918.304</w:t>
            </w:r>
          </w:p>
          <w:p w14:paraId="18C57E7E" w14:textId="77777777" w:rsidR="00A012BE" w:rsidRPr="00F94DF4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1E9">
              <w:rPr>
                <w:rFonts w:ascii="Times New Roman" w:hAnsi="Times New Roman" w:cs="Times New Roman"/>
                <w:sz w:val="20"/>
                <w:szCs w:val="20"/>
              </w:rPr>
              <w:t>[239733.614,412609.248]</w:t>
            </w:r>
          </w:p>
        </w:tc>
        <w:tc>
          <w:tcPr>
            <w:tcW w:w="0" w:type="auto"/>
          </w:tcPr>
          <w:p w14:paraId="6B925D58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4D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1.2</w:t>
            </w:r>
          </w:p>
          <w:p w14:paraId="6913F44C" w14:textId="77777777" w:rsidR="00A012BE" w:rsidRPr="007F51E9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51E9">
              <w:rPr>
                <w:rFonts w:ascii="Times New Roman" w:hAnsi="Times New Roman" w:cs="Times New Roman"/>
                <w:sz w:val="20"/>
                <w:szCs w:val="20"/>
              </w:rPr>
              <w:t>[1681.7, 2894.4]</w:t>
            </w:r>
          </w:p>
        </w:tc>
        <w:tc>
          <w:tcPr>
            <w:tcW w:w="0" w:type="auto"/>
          </w:tcPr>
          <w:p w14:paraId="3D900736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4D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5831.424</w:t>
            </w:r>
          </w:p>
          <w:p w14:paraId="59718945" w14:textId="77777777" w:rsidR="00A012BE" w:rsidRPr="00454225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4225">
              <w:rPr>
                <w:rFonts w:ascii="Times New Roman" w:hAnsi="Times New Roman" w:cs="Times New Roman"/>
                <w:sz w:val="20"/>
                <w:szCs w:val="20"/>
              </w:rPr>
              <w:t>[526179.62,771249.58]</w:t>
            </w:r>
          </w:p>
        </w:tc>
        <w:tc>
          <w:tcPr>
            <w:tcW w:w="0" w:type="auto"/>
          </w:tcPr>
          <w:p w14:paraId="73ABF00F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4D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1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2625610B" w14:textId="77777777" w:rsidR="00A012BE" w:rsidRPr="00454225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4225">
              <w:rPr>
                <w:rFonts w:ascii="Times New Roman" w:hAnsi="Times New Roman" w:cs="Times New Roman"/>
                <w:sz w:val="20"/>
                <w:szCs w:val="20"/>
              </w:rPr>
              <w:t>[2445.5, 3584.5]</w:t>
            </w:r>
          </w:p>
        </w:tc>
      </w:tr>
      <w:tr w:rsidR="00A012BE" w:rsidRPr="00F94DF4" w14:paraId="665D59C1" w14:textId="77777777" w:rsidTr="003B3D80">
        <w:trPr>
          <w:trHeight w:val="19"/>
        </w:trPr>
        <w:tc>
          <w:tcPr>
            <w:tcW w:w="1644" w:type="dxa"/>
          </w:tcPr>
          <w:p w14:paraId="7D9DD950" w14:textId="77777777" w:rsidR="00A012BE" w:rsidRPr="00F94DF4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D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5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0" w:type="auto"/>
          </w:tcPr>
          <w:p w14:paraId="2BA6CA54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4D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672.922</w:t>
            </w:r>
          </w:p>
          <w:p w14:paraId="38ACB116" w14:textId="77777777" w:rsidR="00A012BE" w:rsidRPr="00F94DF4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1E9">
              <w:rPr>
                <w:rFonts w:ascii="Times New Roman" w:hAnsi="Times New Roman" w:cs="Times New Roman"/>
                <w:sz w:val="20"/>
                <w:szCs w:val="20"/>
              </w:rPr>
              <w:t>[179913.945,314375.946]</w:t>
            </w:r>
          </w:p>
        </w:tc>
        <w:tc>
          <w:tcPr>
            <w:tcW w:w="0" w:type="auto"/>
          </w:tcPr>
          <w:p w14:paraId="54127826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4D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6.2</w:t>
            </w:r>
          </w:p>
          <w:p w14:paraId="63983DDE" w14:textId="77777777" w:rsidR="00A012BE" w:rsidRPr="00F94DF4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1E9">
              <w:rPr>
                <w:rFonts w:ascii="Times New Roman" w:hAnsi="Times New Roman" w:cs="Times New Roman"/>
                <w:sz w:val="20"/>
                <w:szCs w:val="20"/>
              </w:rPr>
              <w:t>[1909.5, 3336.6]</w:t>
            </w:r>
          </w:p>
        </w:tc>
        <w:tc>
          <w:tcPr>
            <w:tcW w:w="0" w:type="auto"/>
          </w:tcPr>
          <w:p w14:paraId="628A5559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4D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5702.568</w:t>
            </w:r>
          </w:p>
          <w:p w14:paraId="6FF92027" w14:textId="77777777" w:rsidR="00A012BE" w:rsidRPr="00F94DF4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5">
              <w:rPr>
                <w:rFonts w:ascii="Times New Roman" w:hAnsi="Times New Roman" w:cs="Times New Roman"/>
                <w:sz w:val="20"/>
                <w:szCs w:val="20"/>
              </w:rPr>
              <w:t>[580750.177,852171.278]</w:t>
            </w:r>
          </w:p>
        </w:tc>
        <w:tc>
          <w:tcPr>
            <w:tcW w:w="0" w:type="auto"/>
          </w:tcPr>
          <w:p w14:paraId="43537CCB" w14:textId="77777777" w:rsidR="00A012BE" w:rsidRDefault="00A012BE" w:rsidP="003B3D8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4D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2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74E73EB3" w14:textId="77777777" w:rsidR="00A012BE" w:rsidRPr="00F94DF4" w:rsidRDefault="00A012BE" w:rsidP="003B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5">
              <w:rPr>
                <w:rFonts w:ascii="Times New Roman" w:hAnsi="Times New Roman" w:cs="Times New Roman"/>
                <w:sz w:val="20"/>
                <w:szCs w:val="20"/>
              </w:rPr>
              <w:t>[2566.1, 3765.4]</w:t>
            </w:r>
          </w:p>
        </w:tc>
      </w:tr>
    </w:tbl>
    <w:p w14:paraId="26491D5A" w14:textId="77777777" w:rsidR="00A012BE" w:rsidRDefault="00A012BE" w:rsidP="00A012BE"/>
    <w:p w14:paraId="16A31575" w14:textId="77777777" w:rsidR="00A012BE" w:rsidRPr="003D7EC8" w:rsidRDefault="00A012BE" w:rsidP="005F187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A1C48F" w14:textId="77777777" w:rsidR="00A012BE" w:rsidRDefault="00A012BE" w:rsidP="005F187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26F4C8" w14:textId="77777777" w:rsidR="00A012BE" w:rsidRDefault="00A012BE" w:rsidP="005F187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ECD3CD" w14:textId="77777777" w:rsidR="00A012BE" w:rsidRDefault="00A012BE" w:rsidP="005F187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5A85DE" w14:textId="77777777" w:rsidR="00A012BE" w:rsidRDefault="00A012BE" w:rsidP="005F187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91F4D4" w14:textId="77777777" w:rsidR="00A012BE" w:rsidRDefault="00A012BE" w:rsidP="005F187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48328D" w14:textId="77777777" w:rsidR="00A012BE" w:rsidRDefault="00A012BE" w:rsidP="005F187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5C04CB" w14:textId="77777777" w:rsidR="00A012BE" w:rsidRDefault="00A012BE" w:rsidP="005F187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80ECE0" w14:textId="77777777" w:rsidR="00A012BE" w:rsidRDefault="00A012BE" w:rsidP="005F187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FE26FE" w14:textId="77777777" w:rsidR="00A012BE" w:rsidRDefault="00A012BE" w:rsidP="005F187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B75650" w14:textId="77777777" w:rsidR="00A012BE" w:rsidRDefault="00A012BE" w:rsidP="005F187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770758" w14:textId="77777777" w:rsidR="00A012BE" w:rsidRDefault="00A012BE" w:rsidP="005F187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A012BE" w:rsidSect="00A012B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2ED8A05" w14:textId="3C701ECF" w:rsidR="005F1875" w:rsidRPr="003D7EC8" w:rsidRDefault="005F1875" w:rsidP="005F187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D7EC8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A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D7EC8">
        <w:rPr>
          <w:rFonts w:ascii="Times New Roman" w:hAnsi="Times New Roman" w:cs="Times New Roman"/>
          <w:b/>
          <w:bCs/>
          <w:sz w:val="24"/>
          <w:szCs w:val="24"/>
        </w:rPr>
        <w:t xml:space="preserve"> Prevalence of Oral Diseases by </w:t>
      </w:r>
      <w:r w:rsidR="00F24599">
        <w:rPr>
          <w:rFonts w:ascii="Times New Roman" w:hAnsi="Times New Roman" w:cs="Times New Roman"/>
          <w:b/>
          <w:bCs/>
          <w:sz w:val="24"/>
          <w:szCs w:val="24"/>
        </w:rPr>
        <w:t>Sex</w:t>
      </w:r>
      <w:r w:rsidRPr="003D7EC8">
        <w:rPr>
          <w:rFonts w:ascii="Times New Roman" w:hAnsi="Times New Roman" w:cs="Times New Roman"/>
          <w:b/>
          <w:bCs/>
          <w:sz w:val="24"/>
          <w:szCs w:val="24"/>
        </w:rPr>
        <w:t xml:space="preserve"> and Socio-economic status</w:t>
      </w:r>
    </w:p>
    <w:p w14:paraId="1DD4E026" w14:textId="349B4C0E" w:rsidR="005F1875" w:rsidRDefault="00F24599" w:rsidP="005F1875">
      <w:pPr>
        <w:spacing w:line="480" w:lineRule="auto"/>
      </w:pPr>
      <w:r>
        <w:rPr>
          <w:noProof/>
        </w:rPr>
        <w:drawing>
          <wp:anchor distT="0" distB="0" distL="114300" distR="114300" simplePos="0" relativeHeight="251666432" behindDoc="1" locked="0" layoutInCell="1" allowOverlap="1" wp14:anchorId="2D7E6C18" wp14:editId="51E53CA3">
            <wp:simplePos x="0" y="0"/>
            <wp:positionH relativeFrom="column">
              <wp:posOffset>0</wp:posOffset>
            </wp:positionH>
            <wp:positionV relativeFrom="paragraph">
              <wp:posOffset>-2540</wp:posOffset>
            </wp:positionV>
            <wp:extent cx="5731510" cy="3223895"/>
            <wp:effectExtent l="0" t="0" r="2540" b="0"/>
            <wp:wrapTight wrapText="bothSides">
              <wp:wrapPolygon edited="0">
                <wp:start x="0" y="0"/>
                <wp:lineTo x="0" y="21443"/>
                <wp:lineTo x="21538" y="21443"/>
                <wp:lineTo x="21538" y="0"/>
                <wp:lineTo x="0" y="0"/>
              </wp:wrapPolygon>
            </wp:wrapTight>
            <wp:docPr id="1589166355" name="Picture 1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9166355" name="Picture 1" descr="A graph of different colored bar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EBBD51C" w14:textId="04775F77" w:rsidR="005F1875" w:rsidRDefault="005F1875" w:rsidP="005F187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02C593" w14:textId="77777777" w:rsidR="00F24599" w:rsidRDefault="00F24599" w:rsidP="005F187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D1B3B7" w14:textId="77777777" w:rsidR="00F24599" w:rsidRDefault="00F24599" w:rsidP="005F187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A7CEE0" w14:textId="7E59C8D1" w:rsidR="005F1875" w:rsidRPr="003D7EC8" w:rsidRDefault="00F24599" w:rsidP="005F187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7456" behindDoc="1" locked="0" layoutInCell="1" allowOverlap="1" wp14:anchorId="0BE45219" wp14:editId="7B80903A">
            <wp:simplePos x="0" y="0"/>
            <wp:positionH relativeFrom="margin">
              <wp:align>center</wp:align>
            </wp:positionH>
            <wp:positionV relativeFrom="paragraph">
              <wp:posOffset>1421674</wp:posOffset>
            </wp:positionV>
            <wp:extent cx="5731510" cy="3223895"/>
            <wp:effectExtent l="0" t="0" r="2540" b="0"/>
            <wp:wrapTight wrapText="bothSides">
              <wp:wrapPolygon edited="0">
                <wp:start x="0" y="0"/>
                <wp:lineTo x="0" y="21443"/>
                <wp:lineTo x="21538" y="21443"/>
                <wp:lineTo x="21538" y="0"/>
                <wp:lineTo x="0" y="0"/>
              </wp:wrapPolygon>
            </wp:wrapTight>
            <wp:docPr id="488437553" name="Picture 2" descr="A graph of different types of teet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8437553" name="Picture 2" descr="A graph of different types of teeth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F1875" w:rsidRPr="003D7EC8">
        <w:rPr>
          <w:rFonts w:ascii="Times New Roman" w:hAnsi="Times New Roman" w:cs="Times New Roman"/>
          <w:b/>
          <w:bCs/>
          <w:sz w:val="24"/>
          <w:szCs w:val="24"/>
        </w:rPr>
        <w:t xml:space="preserve">Figure A2. Comparison of Prevalence of Carious Disease between GBD and DMS V. The age group of </w:t>
      </w:r>
      <w:r w:rsidR="005F1875">
        <w:rPr>
          <w:rFonts w:ascii="Times New Roman" w:hAnsi="Times New Roman" w:cs="Times New Roman"/>
          <w:b/>
          <w:bCs/>
          <w:sz w:val="24"/>
          <w:szCs w:val="24"/>
        </w:rPr>
        <w:t>12</w:t>
      </w:r>
      <w:r w:rsidR="005F1875" w:rsidRPr="003D7EC8">
        <w:rPr>
          <w:rFonts w:ascii="Times New Roman" w:hAnsi="Times New Roman" w:cs="Times New Roman"/>
          <w:b/>
          <w:bCs/>
          <w:sz w:val="24"/>
          <w:szCs w:val="24"/>
        </w:rPr>
        <w:t xml:space="preserve"> has been omitted as GBD reports </w:t>
      </w:r>
      <w:r w:rsidR="005F1875">
        <w:rPr>
          <w:rFonts w:ascii="Times New Roman" w:hAnsi="Times New Roman" w:cs="Times New Roman"/>
          <w:b/>
          <w:bCs/>
          <w:sz w:val="24"/>
          <w:szCs w:val="24"/>
        </w:rPr>
        <w:t>other age ranges for childhood</w:t>
      </w:r>
      <w:r w:rsidR="005F1875" w:rsidRPr="003D7EC8">
        <w:rPr>
          <w:rFonts w:ascii="Times New Roman" w:hAnsi="Times New Roman" w:cs="Times New Roman"/>
          <w:b/>
          <w:bCs/>
          <w:sz w:val="24"/>
          <w:szCs w:val="24"/>
        </w:rPr>
        <w:t xml:space="preserve"> and DMS V data has only </w:t>
      </w:r>
      <w:r w:rsidR="005F1875">
        <w:rPr>
          <w:rFonts w:ascii="Times New Roman" w:hAnsi="Times New Roman" w:cs="Times New Roman"/>
          <w:b/>
          <w:bCs/>
          <w:sz w:val="24"/>
          <w:szCs w:val="24"/>
        </w:rPr>
        <w:t>12</w:t>
      </w:r>
      <w:r w:rsidR="005F1875" w:rsidRPr="003D7EC8">
        <w:rPr>
          <w:rFonts w:ascii="Times New Roman" w:hAnsi="Times New Roman" w:cs="Times New Roman"/>
          <w:b/>
          <w:bCs/>
          <w:sz w:val="24"/>
          <w:szCs w:val="24"/>
        </w:rPr>
        <w:t xml:space="preserve"> years of age</w:t>
      </w:r>
      <w:r w:rsidR="005F1875">
        <w:rPr>
          <w:rFonts w:ascii="Times New Roman" w:hAnsi="Times New Roman" w:cs="Times New Roman"/>
          <w:b/>
          <w:bCs/>
          <w:sz w:val="24"/>
          <w:szCs w:val="24"/>
        </w:rPr>
        <w:t>;</w:t>
      </w:r>
      <w:r w:rsidR="005F1875" w:rsidRPr="003D7EC8">
        <w:rPr>
          <w:rFonts w:ascii="Times New Roman" w:hAnsi="Times New Roman" w:cs="Times New Roman"/>
          <w:b/>
          <w:bCs/>
          <w:sz w:val="24"/>
          <w:szCs w:val="24"/>
        </w:rPr>
        <w:t xml:space="preserve"> an appropriate comparison as a result cannot be drawn.</w:t>
      </w:r>
    </w:p>
    <w:p w14:paraId="62B81C46" w14:textId="249835EF" w:rsidR="005F1875" w:rsidRDefault="005F1875" w:rsidP="005F18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C218C69" w14:textId="43DC8469" w:rsidR="005F1875" w:rsidRDefault="005F1875" w:rsidP="005F187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D7EC8">
        <w:rPr>
          <w:rFonts w:ascii="Times New Roman" w:hAnsi="Times New Roman" w:cs="Times New Roman"/>
          <w:b/>
          <w:bCs/>
          <w:sz w:val="24"/>
          <w:szCs w:val="24"/>
        </w:rPr>
        <w:t xml:space="preserve">Figure A3. Comparison of YLDs of Carious Disease between GBD and DMS V. The age group of </w:t>
      </w:r>
      <w:r>
        <w:rPr>
          <w:rFonts w:ascii="Times New Roman" w:hAnsi="Times New Roman" w:cs="Times New Roman"/>
          <w:b/>
          <w:bCs/>
          <w:sz w:val="24"/>
          <w:szCs w:val="24"/>
        </w:rPr>
        <w:t>12</w:t>
      </w:r>
      <w:r w:rsidRPr="003D7EC8">
        <w:rPr>
          <w:rFonts w:ascii="Times New Roman" w:hAnsi="Times New Roman" w:cs="Times New Roman"/>
          <w:b/>
          <w:bCs/>
          <w:sz w:val="24"/>
          <w:szCs w:val="24"/>
        </w:rPr>
        <w:t xml:space="preserve"> has been omitted as GBD reports </w:t>
      </w:r>
      <w:r>
        <w:rPr>
          <w:rFonts w:ascii="Times New Roman" w:hAnsi="Times New Roman" w:cs="Times New Roman"/>
          <w:b/>
          <w:bCs/>
          <w:sz w:val="24"/>
          <w:szCs w:val="24"/>
        </w:rPr>
        <w:t>other age ranges for childhood</w:t>
      </w:r>
      <w:r w:rsidRPr="003D7EC8">
        <w:rPr>
          <w:rFonts w:ascii="Times New Roman" w:hAnsi="Times New Roman" w:cs="Times New Roman"/>
          <w:b/>
          <w:bCs/>
          <w:sz w:val="24"/>
          <w:szCs w:val="24"/>
        </w:rPr>
        <w:t xml:space="preserve"> and DMS V data has only </w:t>
      </w:r>
      <w:r>
        <w:rPr>
          <w:rFonts w:ascii="Times New Roman" w:hAnsi="Times New Roman" w:cs="Times New Roman"/>
          <w:b/>
          <w:bCs/>
          <w:sz w:val="24"/>
          <w:szCs w:val="24"/>
        </w:rPr>
        <w:t>12</w:t>
      </w:r>
      <w:r w:rsidRPr="003D7EC8">
        <w:rPr>
          <w:rFonts w:ascii="Times New Roman" w:hAnsi="Times New Roman" w:cs="Times New Roman"/>
          <w:b/>
          <w:bCs/>
          <w:sz w:val="24"/>
          <w:szCs w:val="24"/>
        </w:rPr>
        <w:t xml:space="preserve"> years of age</w:t>
      </w:r>
      <w:r>
        <w:rPr>
          <w:rFonts w:ascii="Times New Roman" w:hAnsi="Times New Roman" w:cs="Times New Roman"/>
          <w:b/>
          <w:bCs/>
          <w:sz w:val="24"/>
          <w:szCs w:val="24"/>
        </w:rPr>
        <w:t>;</w:t>
      </w:r>
      <w:r w:rsidRPr="003D7EC8">
        <w:rPr>
          <w:rFonts w:ascii="Times New Roman" w:hAnsi="Times New Roman" w:cs="Times New Roman"/>
          <w:b/>
          <w:bCs/>
          <w:sz w:val="24"/>
          <w:szCs w:val="24"/>
        </w:rPr>
        <w:t xml:space="preserve"> an appropriate comparison as a result cannot be drawn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D7EC8">
        <w:rPr>
          <w:rFonts w:ascii="Times New Roman" w:hAnsi="Times New Roman" w:cs="Times New Roman"/>
          <w:b/>
          <w:bCs/>
          <w:sz w:val="24"/>
          <w:szCs w:val="24"/>
        </w:rPr>
        <w:t>The mild and severe carious disease has been displayed from the results in DMS V.</w:t>
      </w:r>
    </w:p>
    <w:p w14:paraId="404EA930" w14:textId="7FE60271" w:rsidR="00F24599" w:rsidRDefault="00F24599" w:rsidP="005F187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8480" behindDoc="1" locked="0" layoutInCell="1" allowOverlap="1" wp14:anchorId="028A39D7" wp14:editId="35F8AB94">
            <wp:simplePos x="0" y="0"/>
            <wp:positionH relativeFrom="margin">
              <wp:align>right</wp:align>
            </wp:positionH>
            <wp:positionV relativeFrom="paragraph">
              <wp:posOffset>489041</wp:posOffset>
            </wp:positionV>
            <wp:extent cx="5731510" cy="3223895"/>
            <wp:effectExtent l="0" t="0" r="2540" b="0"/>
            <wp:wrapTight wrapText="bothSides">
              <wp:wrapPolygon edited="0">
                <wp:start x="0" y="0"/>
                <wp:lineTo x="0" y="21443"/>
                <wp:lineTo x="21538" y="21443"/>
                <wp:lineTo x="21538" y="0"/>
                <wp:lineTo x="0" y="0"/>
              </wp:wrapPolygon>
            </wp:wrapTight>
            <wp:docPr id="1264146749" name="Picture 3" descr="A graph of a diseas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4146749" name="Picture 3" descr="A graph of a disease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11805B6" w14:textId="758AAAE7" w:rsidR="005F1875" w:rsidRPr="003D7EC8" w:rsidRDefault="005F1875" w:rsidP="005F187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D7EC8">
        <w:rPr>
          <w:rFonts w:ascii="Times New Roman" w:hAnsi="Times New Roman" w:cs="Times New Roman"/>
          <w:b/>
          <w:bCs/>
          <w:sz w:val="24"/>
          <w:szCs w:val="24"/>
        </w:rPr>
        <w:t xml:space="preserve">Figure A4. Comparison of Prevalence of Periodontitis between GBD and DMS V. </w:t>
      </w:r>
    </w:p>
    <w:p w14:paraId="019FECB0" w14:textId="4A4FD123" w:rsidR="005F1875" w:rsidRDefault="00F24599" w:rsidP="005F18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9504" behindDoc="1" locked="0" layoutInCell="1" allowOverlap="1" wp14:anchorId="7316F7EA" wp14:editId="5CFAD41A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015997" cy="3383915"/>
            <wp:effectExtent l="0" t="0" r="3810" b="6985"/>
            <wp:wrapTight wrapText="bothSides">
              <wp:wrapPolygon edited="0">
                <wp:start x="0" y="0"/>
                <wp:lineTo x="0" y="21523"/>
                <wp:lineTo x="21545" y="21523"/>
                <wp:lineTo x="21545" y="0"/>
                <wp:lineTo x="0" y="0"/>
              </wp:wrapPolygon>
            </wp:wrapTight>
            <wp:docPr id="1679156435" name="Picture 4" descr="A graph of different age group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9156435" name="Picture 4" descr="A graph of different age groups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5997" cy="33839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C7D885E" w14:textId="4202D479" w:rsidR="005F1875" w:rsidRPr="00F24599" w:rsidRDefault="00F24599" w:rsidP="005F187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70528" behindDoc="1" locked="0" layoutInCell="1" allowOverlap="1" wp14:anchorId="515EB500" wp14:editId="589F9831">
            <wp:simplePos x="0" y="0"/>
            <wp:positionH relativeFrom="margin">
              <wp:align>center</wp:align>
            </wp:positionH>
            <wp:positionV relativeFrom="paragraph">
              <wp:posOffset>599440</wp:posOffset>
            </wp:positionV>
            <wp:extent cx="6380480" cy="3589020"/>
            <wp:effectExtent l="0" t="0" r="1270" b="0"/>
            <wp:wrapTight wrapText="bothSides">
              <wp:wrapPolygon edited="0">
                <wp:start x="0" y="0"/>
                <wp:lineTo x="0" y="21439"/>
                <wp:lineTo x="21540" y="21439"/>
                <wp:lineTo x="21540" y="0"/>
                <wp:lineTo x="0" y="0"/>
              </wp:wrapPolygon>
            </wp:wrapTight>
            <wp:docPr id="1162513523" name="Picture 5" descr="A graph of blue and 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2513523" name="Picture 5" descr="A graph of blue and red lines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0480" cy="35890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F1875" w:rsidRPr="003D7EC8">
        <w:rPr>
          <w:rFonts w:ascii="Times New Roman" w:hAnsi="Times New Roman" w:cs="Times New Roman"/>
          <w:b/>
          <w:bCs/>
          <w:sz w:val="24"/>
          <w:szCs w:val="24"/>
        </w:rPr>
        <w:t xml:space="preserve">Figure A5. Comparison of YLDs of Periodontitis between GBD and DMS V. </w:t>
      </w:r>
    </w:p>
    <w:p w14:paraId="66E551C4" w14:textId="312B38FA" w:rsidR="005F1875" w:rsidRPr="003D7EC8" w:rsidRDefault="005F1875" w:rsidP="005F187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D7EC8">
        <w:rPr>
          <w:rFonts w:ascii="Times New Roman" w:hAnsi="Times New Roman" w:cs="Times New Roman"/>
          <w:b/>
          <w:bCs/>
          <w:sz w:val="24"/>
          <w:szCs w:val="24"/>
        </w:rPr>
        <w:t xml:space="preserve">Figure A6. Comparison of Prevalence of Edentulism between GBD and DMS V. </w:t>
      </w:r>
    </w:p>
    <w:p w14:paraId="067EC152" w14:textId="3B4FDE36" w:rsidR="005F1875" w:rsidRDefault="00F24599" w:rsidP="005F18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1552" behindDoc="1" locked="0" layoutInCell="1" allowOverlap="1" wp14:anchorId="020C901E" wp14:editId="68328481">
            <wp:simplePos x="0" y="0"/>
            <wp:positionH relativeFrom="margin">
              <wp:align>center</wp:align>
            </wp:positionH>
            <wp:positionV relativeFrom="paragraph">
              <wp:posOffset>45720</wp:posOffset>
            </wp:positionV>
            <wp:extent cx="6624320" cy="3726180"/>
            <wp:effectExtent l="0" t="0" r="5080" b="7620"/>
            <wp:wrapTight wrapText="bothSides">
              <wp:wrapPolygon edited="0">
                <wp:start x="0" y="0"/>
                <wp:lineTo x="0" y="21534"/>
                <wp:lineTo x="21554" y="21534"/>
                <wp:lineTo x="21554" y="0"/>
                <wp:lineTo x="0" y="0"/>
              </wp:wrapPolygon>
            </wp:wrapTight>
            <wp:docPr id="1039258369" name="Picture 6" descr="A graph of different age group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9258369" name="Picture 6" descr="A graph of different age groups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24320" cy="37261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7CB1698" w14:textId="7F1E616A" w:rsidR="005F1875" w:rsidRPr="003D7EC8" w:rsidRDefault="005F1875" w:rsidP="005F187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EB7AE6" w14:textId="4B8C1A51" w:rsidR="008911B3" w:rsidRDefault="00F24599" w:rsidP="0039075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72576" behindDoc="1" locked="0" layoutInCell="1" allowOverlap="1" wp14:anchorId="5EC1CAAA" wp14:editId="58DA642D">
            <wp:simplePos x="0" y="0"/>
            <wp:positionH relativeFrom="margin">
              <wp:align>center</wp:align>
            </wp:positionH>
            <wp:positionV relativeFrom="paragraph">
              <wp:posOffset>346710</wp:posOffset>
            </wp:positionV>
            <wp:extent cx="6675120" cy="3754120"/>
            <wp:effectExtent l="0" t="0" r="0" b="0"/>
            <wp:wrapTight wrapText="bothSides">
              <wp:wrapPolygon edited="0">
                <wp:start x="0" y="0"/>
                <wp:lineTo x="0" y="21483"/>
                <wp:lineTo x="21514" y="21483"/>
                <wp:lineTo x="21514" y="0"/>
                <wp:lineTo x="0" y="0"/>
              </wp:wrapPolygon>
            </wp:wrapTight>
            <wp:docPr id="1697085538" name="Picture 7" descr="A graph of growth and progres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7085538" name="Picture 7" descr="A graph of growth and progress&#10;&#10;AI-generated content may be incorrec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75120" cy="37541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F1875" w:rsidRPr="003D7EC8">
        <w:rPr>
          <w:rFonts w:ascii="Times New Roman" w:hAnsi="Times New Roman" w:cs="Times New Roman"/>
          <w:b/>
          <w:bCs/>
          <w:sz w:val="24"/>
          <w:szCs w:val="24"/>
        </w:rPr>
        <w:t xml:space="preserve">Figure A7. Comparison of YLDs of Edentulism between GBD and DMS V. </w:t>
      </w:r>
    </w:p>
    <w:p w14:paraId="54DD7AEA" w14:textId="30F29EBA" w:rsidR="00F24599" w:rsidRPr="00390751" w:rsidRDefault="00F24599" w:rsidP="0039075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24599" w:rsidRPr="00390751" w:rsidSect="00A012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8F679A"/>
    <w:multiLevelType w:val="hybridMultilevel"/>
    <w:tmpl w:val="8DAA151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94463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875"/>
    <w:rsid w:val="00175E82"/>
    <w:rsid w:val="001B7811"/>
    <w:rsid w:val="001C2F80"/>
    <w:rsid w:val="00390751"/>
    <w:rsid w:val="00565497"/>
    <w:rsid w:val="005F1875"/>
    <w:rsid w:val="00671007"/>
    <w:rsid w:val="00744161"/>
    <w:rsid w:val="008911B3"/>
    <w:rsid w:val="009B088E"/>
    <w:rsid w:val="00A012BE"/>
    <w:rsid w:val="00B30438"/>
    <w:rsid w:val="00BC2016"/>
    <w:rsid w:val="00BF24E6"/>
    <w:rsid w:val="00F24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2B29E"/>
  <w15:chartTrackingRefBased/>
  <w15:docId w15:val="{2FF5230B-81EF-42CB-8827-3FB0255C5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875"/>
  </w:style>
  <w:style w:type="paragraph" w:styleId="Heading1">
    <w:name w:val="heading 1"/>
    <w:basedOn w:val="Normal"/>
    <w:next w:val="Normal"/>
    <w:link w:val="Heading1Char"/>
    <w:uiPriority w:val="9"/>
    <w:qFormat/>
    <w:rsid w:val="005F18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18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18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18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18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18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18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18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18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18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18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18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18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18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18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18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18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18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18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18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18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18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18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18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18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18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18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18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187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F18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18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1875"/>
    <w:rPr>
      <w:sz w:val="20"/>
      <w:szCs w:val="20"/>
    </w:rPr>
  </w:style>
  <w:style w:type="table" w:styleId="TableGrid">
    <w:name w:val="Table Grid"/>
    <w:basedOn w:val="TableNormal"/>
    <w:uiPriority w:val="39"/>
    <w:rsid w:val="005F18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11" Type="http://schemas.openxmlformats.org/officeDocument/2006/relationships/image" Target="media/image7.jpg"/><Relationship Id="rId5" Type="http://schemas.openxmlformats.org/officeDocument/2006/relationships/image" Target="media/image1.jpg"/><Relationship Id="rId10" Type="http://schemas.openxmlformats.org/officeDocument/2006/relationships/image" Target="media/image6.jpg"/><Relationship Id="rId4" Type="http://schemas.openxmlformats.org/officeDocument/2006/relationships/webSettings" Target="webSettings.xml"/><Relationship Id="rId9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6</Pages>
  <Words>1654</Words>
  <Characters>9432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yappan, Meyyammai</dc:creator>
  <cp:keywords/>
  <dc:description/>
  <cp:lastModifiedBy>IgbkRUbGgiIhqGD6</cp:lastModifiedBy>
  <cp:revision>6</cp:revision>
  <dcterms:created xsi:type="dcterms:W3CDTF">2025-06-02T11:47:00Z</dcterms:created>
  <dcterms:modified xsi:type="dcterms:W3CDTF">2026-03-05T23:00:00Z</dcterms:modified>
</cp:coreProperties>
</file>